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868B4" w14:textId="00EFD609" w:rsidR="00FC494C" w:rsidRDefault="006F5FA9" w:rsidP="00FC494C">
      <w:pPr>
        <w:spacing w:after="120" w:line="36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smallCaps/>
        </w:rPr>
        <w:t>Supplementary</w:t>
      </w:r>
      <w:r w:rsidRPr="00121DE8">
        <w:rPr>
          <w:rFonts w:ascii="Times New Roman" w:hAnsi="Times New Roman"/>
          <w:b/>
          <w:smallCaps/>
        </w:rPr>
        <w:t xml:space="preserve"> </w:t>
      </w:r>
      <w:r w:rsidR="00057B68" w:rsidRPr="00121DE8">
        <w:rPr>
          <w:rFonts w:ascii="Times New Roman" w:hAnsi="Times New Roman"/>
          <w:b/>
          <w:smallCaps/>
        </w:rPr>
        <w:t xml:space="preserve">Table </w:t>
      </w:r>
      <w:r w:rsidR="00591B99" w:rsidRPr="004F2E0C">
        <w:rPr>
          <w:rFonts w:ascii="Times New Roman" w:hAnsi="Times New Roman"/>
          <w:b/>
          <w:smallCaps/>
        </w:rPr>
        <w:t>5</w:t>
      </w:r>
      <w:r w:rsidR="00591B99">
        <w:rPr>
          <w:rFonts w:ascii="Times New Roman" w:hAnsi="Times New Roman"/>
          <w:b/>
          <w:smallCaps/>
        </w:rPr>
        <w:t>.</w:t>
      </w:r>
    </w:p>
    <w:p w14:paraId="254EA727" w14:textId="68CAEB5A" w:rsidR="00057B68" w:rsidRPr="00121DE8" w:rsidRDefault="0010029B" w:rsidP="00FC494C">
      <w:pPr>
        <w:spacing w:after="120" w:line="36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</w:rPr>
        <w:t>Repeat c</w:t>
      </w:r>
      <w:r w:rsidR="00FC494C">
        <w:rPr>
          <w:rFonts w:ascii="Times New Roman" w:hAnsi="Times New Roman"/>
          <w:b/>
        </w:rPr>
        <w:t>omparisons</w:t>
      </w:r>
      <w:r w:rsidR="002B735F">
        <w:rPr>
          <w:rFonts w:ascii="Times New Roman" w:hAnsi="Times New Roman"/>
          <w:b/>
        </w:rPr>
        <w:t xml:space="preserve"> </w:t>
      </w:r>
      <w:r w:rsidR="00FC494C">
        <w:rPr>
          <w:rFonts w:ascii="Times New Roman" w:hAnsi="Times New Roman"/>
          <w:b/>
        </w:rPr>
        <w:t>controlling for time of day of MRI acquisition</w:t>
      </w:r>
      <w:r w:rsidR="00057B68" w:rsidRPr="00121DE8">
        <w:rPr>
          <w:rFonts w:ascii="Times New Roman" w:hAnsi="Times New Roman"/>
          <w:b/>
        </w:rPr>
        <w:t>: fMRI coordinates and statistics</w:t>
      </w:r>
      <w:r w:rsidR="003A1BC7">
        <w:rPr>
          <w:rFonts w:ascii="Times New Roman" w:hAnsi="Times New Roman"/>
          <w:b/>
        </w:rPr>
        <w:t xml:space="preserve"> </w:t>
      </w:r>
      <w:r w:rsidR="002B735F">
        <w:rPr>
          <w:rFonts w:ascii="Times New Roman" w:hAnsi="Times New Roman"/>
          <w:b/>
        </w:rPr>
        <w:t xml:space="preserve">for motor effects, </w:t>
      </w:r>
      <w:r>
        <w:rPr>
          <w:rFonts w:ascii="Times New Roman" w:hAnsi="Times New Roman"/>
          <w:b/>
        </w:rPr>
        <w:t>juxtaposed with main analysis data</w:t>
      </w:r>
    </w:p>
    <w:tbl>
      <w:tblPr>
        <w:tblStyle w:val="PlainTable1"/>
        <w:tblW w:w="10045" w:type="dxa"/>
        <w:jc w:val="center"/>
        <w:tblLayout w:type="fixed"/>
        <w:tblLook w:val="04A0" w:firstRow="1" w:lastRow="0" w:firstColumn="1" w:lastColumn="0" w:noHBand="0" w:noVBand="1"/>
      </w:tblPr>
      <w:tblGrid>
        <w:gridCol w:w="2575"/>
        <w:gridCol w:w="1170"/>
        <w:gridCol w:w="1115"/>
        <w:gridCol w:w="1315"/>
        <w:gridCol w:w="1170"/>
        <w:gridCol w:w="1260"/>
        <w:gridCol w:w="7"/>
        <w:gridCol w:w="1433"/>
      </w:tblGrid>
      <w:tr w:rsidR="003F416D" w:rsidRPr="00121DE8" w14:paraId="6A39EF0F" w14:textId="78A898D0" w:rsidTr="00F765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E7E6E6" w:themeFill="background2"/>
            <w:vAlign w:val="center"/>
          </w:tcPr>
          <w:p w14:paraId="4D3B71EB" w14:textId="77777777" w:rsidR="003452F4" w:rsidRPr="00121DE8" w:rsidRDefault="003452F4" w:rsidP="003452F4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121DE8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Region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7C8E197C" w14:textId="77777777" w:rsidR="003452F4" w:rsidRPr="00121DE8" w:rsidRDefault="003452F4" w:rsidP="003452F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1DE8">
              <w:rPr>
                <w:rFonts w:ascii="Times New Roman" w:hAnsi="Times New Roman"/>
                <w:sz w:val="18"/>
                <w:szCs w:val="18"/>
              </w:rPr>
              <w:t>MNI coordinates</w:t>
            </w:r>
          </w:p>
          <w:p w14:paraId="7274B76F" w14:textId="77777777" w:rsidR="003452F4" w:rsidRPr="00121DE8" w:rsidRDefault="003452F4" w:rsidP="003452F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1DE8">
              <w:rPr>
                <w:rFonts w:ascii="Times New Roman" w:hAnsi="Times New Roman"/>
                <w:sz w:val="18"/>
                <w:szCs w:val="18"/>
              </w:rPr>
              <w:t>(x y z)</w:t>
            </w:r>
          </w:p>
        </w:tc>
        <w:tc>
          <w:tcPr>
            <w:tcW w:w="1115" w:type="dxa"/>
            <w:shd w:val="clear" w:color="auto" w:fill="E7E6E6" w:themeFill="background2"/>
            <w:vAlign w:val="center"/>
          </w:tcPr>
          <w:p w14:paraId="02AE143D" w14:textId="77777777" w:rsidR="003452F4" w:rsidRPr="00121DE8" w:rsidRDefault="003452F4" w:rsidP="003452F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1DE8">
              <w:rPr>
                <w:rFonts w:ascii="Times New Roman" w:hAnsi="Times New Roman"/>
                <w:i/>
                <w:sz w:val="18"/>
                <w:szCs w:val="18"/>
              </w:rPr>
              <w:t>Z</w:t>
            </w:r>
            <w:r w:rsidRPr="00121DE8">
              <w:rPr>
                <w:rFonts w:ascii="Times New Roman" w:hAnsi="Times New Roman"/>
                <w:sz w:val="18"/>
                <w:szCs w:val="18"/>
              </w:rPr>
              <w:t>-score</w:t>
            </w:r>
          </w:p>
        </w:tc>
        <w:tc>
          <w:tcPr>
            <w:tcW w:w="1315" w:type="dxa"/>
            <w:shd w:val="clear" w:color="auto" w:fill="E7E6E6" w:themeFill="background2"/>
            <w:vAlign w:val="center"/>
          </w:tcPr>
          <w:p w14:paraId="3CF6FC4D" w14:textId="1DF9DBAA" w:rsidR="003452F4" w:rsidRPr="00121DE8" w:rsidRDefault="003452F4" w:rsidP="00B3411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1DE8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Pr="00121DE8">
              <w:rPr>
                <w:rFonts w:ascii="Times New Roman" w:hAnsi="Times New Roman"/>
                <w:sz w:val="18"/>
                <w:szCs w:val="18"/>
              </w:rPr>
              <w:t>value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6ADCA19A" w14:textId="77777777" w:rsidR="003452F4" w:rsidRPr="00121DE8" w:rsidRDefault="003452F4" w:rsidP="003452F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1DE8">
              <w:rPr>
                <w:rFonts w:ascii="Times New Roman" w:hAnsi="Times New Roman"/>
                <w:sz w:val="18"/>
                <w:szCs w:val="18"/>
              </w:rPr>
              <w:t>MNI coordinates</w:t>
            </w:r>
          </w:p>
          <w:p w14:paraId="7164A451" w14:textId="2D306E3C" w:rsidR="003452F4" w:rsidRPr="00121DE8" w:rsidRDefault="003452F4" w:rsidP="003452F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 w:rsidRPr="00121DE8">
              <w:rPr>
                <w:rFonts w:ascii="Times New Roman" w:hAnsi="Times New Roman"/>
                <w:sz w:val="18"/>
                <w:szCs w:val="18"/>
              </w:rPr>
              <w:t>(x y z)</w:t>
            </w:r>
          </w:p>
        </w:tc>
        <w:tc>
          <w:tcPr>
            <w:tcW w:w="1267" w:type="dxa"/>
            <w:gridSpan w:val="2"/>
            <w:shd w:val="clear" w:color="auto" w:fill="E7E6E6" w:themeFill="background2"/>
            <w:vAlign w:val="center"/>
          </w:tcPr>
          <w:p w14:paraId="2A9EA2D8" w14:textId="3601ACD1" w:rsidR="003452F4" w:rsidRPr="00121DE8" w:rsidRDefault="003452F4" w:rsidP="003452F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 w:rsidRPr="00121DE8">
              <w:rPr>
                <w:rFonts w:ascii="Times New Roman" w:hAnsi="Times New Roman"/>
                <w:i/>
                <w:sz w:val="18"/>
                <w:szCs w:val="18"/>
              </w:rPr>
              <w:t>Z</w:t>
            </w:r>
            <w:r w:rsidRPr="00121DE8">
              <w:rPr>
                <w:rFonts w:ascii="Times New Roman" w:hAnsi="Times New Roman"/>
                <w:sz w:val="18"/>
                <w:szCs w:val="18"/>
              </w:rPr>
              <w:t>-score</w:t>
            </w:r>
          </w:p>
        </w:tc>
        <w:tc>
          <w:tcPr>
            <w:tcW w:w="1433" w:type="dxa"/>
            <w:shd w:val="clear" w:color="auto" w:fill="E7E6E6" w:themeFill="background2"/>
            <w:vAlign w:val="center"/>
          </w:tcPr>
          <w:p w14:paraId="76FB620A" w14:textId="156CBCE9" w:rsidR="003452F4" w:rsidRPr="00B3411B" w:rsidRDefault="003452F4" w:rsidP="00B3411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1DE8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Pr="00121DE8">
              <w:rPr>
                <w:rFonts w:ascii="Times New Roman" w:hAnsi="Times New Roman"/>
                <w:sz w:val="18"/>
                <w:szCs w:val="18"/>
              </w:rPr>
              <w:t>value</w:t>
            </w:r>
          </w:p>
        </w:tc>
      </w:tr>
      <w:tr w:rsidR="003452F4" w:rsidRPr="00121DE8" w14:paraId="48C95BEE" w14:textId="77777777" w:rsidTr="00F76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E7E6E6" w:themeFill="background2"/>
            <w:vAlign w:val="center"/>
          </w:tcPr>
          <w:p w14:paraId="079CEFF0" w14:textId="77777777" w:rsidR="003452F4" w:rsidRPr="00121DE8" w:rsidRDefault="003452F4" w:rsidP="003452F4">
            <w:pPr>
              <w:spacing w:after="40" w:line="276" w:lineRule="auto"/>
              <w:rPr>
                <w:rFonts w:ascii="Times New Roman" w:eastAsia="Times New Roman" w:hAnsi="Times New Roman"/>
                <w:iCs/>
                <w:sz w:val="18"/>
                <w:szCs w:val="18"/>
              </w:rPr>
            </w:pPr>
          </w:p>
        </w:tc>
        <w:tc>
          <w:tcPr>
            <w:tcW w:w="3600" w:type="dxa"/>
            <w:gridSpan w:val="3"/>
            <w:shd w:val="clear" w:color="auto" w:fill="E7E6E6" w:themeFill="background2"/>
            <w:vAlign w:val="center"/>
          </w:tcPr>
          <w:p w14:paraId="09C0BE09" w14:textId="237DC09D" w:rsidR="003452F4" w:rsidRPr="003452F4" w:rsidRDefault="00C92E4C" w:rsidP="003452F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Left hemisphere</w:t>
            </w:r>
          </w:p>
        </w:tc>
        <w:tc>
          <w:tcPr>
            <w:tcW w:w="3870" w:type="dxa"/>
            <w:gridSpan w:val="4"/>
            <w:shd w:val="clear" w:color="auto" w:fill="E7E6E6" w:themeFill="background2"/>
          </w:tcPr>
          <w:p w14:paraId="0D77D23E" w14:textId="130E2907" w:rsidR="003452F4" w:rsidRPr="003452F4" w:rsidRDefault="003452F4" w:rsidP="003452F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</w:pPr>
            <w:r w:rsidRPr="003452F4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Right hemisphere</w:t>
            </w:r>
          </w:p>
        </w:tc>
      </w:tr>
      <w:tr w:rsidR="004805C6" w:rsidRPr="00121DE8" w14:paraId="778EA404" w14:textId="5CD6B95E" w:rsidTr="00F7651B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6DCC17E3" w14:textId="6E4938A3" w:rsidR="004805C6" w:rsidRPr="005011E9" w:rsidRDefault="004805C6" w:rsidP="004805C6">
            <w:pPr>
              <w:spacing w:before="120" w:after="40"/>
              <w:rPr>
                <w:rFonts w:ascii="Times New Roman" w:eastAsia="Times New Roman" w:hAnsi="Times New Roman"/>
                <w:b w:val="0"/>
                <w:bCs w:val="0"/>
                <w:iCs/>
                <w:sz w:val="20"/>
                <w:szCs w:val="20"/>
              </w:rPr>
            </w:pPr>
            <w:r w:rsidRPr="005011E9">
              <w:rPr>
                <w:rFonts w:ascii="Times New Roman" w:eastAsia="Times New Roman" w:hAnsi="Times New Roman"/>
                <w:iCs/>
                <w:sz w:val="20"/>
                <w:szCs w:val="20"/>
              </w:rPr>
              <w:t xml:space="preserve">SIB &gt; CTR, </w:t>
            </w:r>
            <w:r w:rsidRPr="005011E9">
              <w:rPr>
                <w:rFonts w:ascii="Times New Roman" w:eastAsia="Times New Roman" w:hAnsi="Times New Roman"/>
                <w:i/>
                <w:sz w:val="20"/>
                <w:szCs w:val="20"/>
              </w:rPr>
              <w:t>Memory</w:t>
            </w: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49BD4AFD" w14:textId="77777777" w:rsidR="004805C6" w:rsidRPr="005011E9" w:rsidRDefault="004805C6" w:rsidP="004805C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7DF2988F" w14:textId="6636C290" w:rsidR="004805C6" w:rsidRPr="005011E9" w:rsidRDefault="004805C6" w:rsidP="004805C6">
            <w:pPr>
              <w:spacing w:before="12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5ED39F2F" w14:textId="5DD2F231" w:rsidR="004805C6" w:rsidRPr="005011E9" w:rsidRDefault="004805C6" w:rsidP="004805C6">
            <w:pPr>
              <w:spacing w:before="12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518107EE" w14:textId="77777777" w:rsidR="004805C6" w:rsidRPr="005011E9" w:rsidRDefault="004805C6" w:rsidP="004805C6">
            <w:pPr>
              <w:spacing w:before="12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7E42ABEC" w14:textId="77777777" w:rsidR="004805C6" w:rsidRPr="005011E9" w:rsidRDefault="004805C6" w:rsidP="004805C6">
            <w:pPr>
              <w:spacing w:before="12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D0CECE"/>
            </w:tcBorders>
            <w:shd w:val="clear" w:color="auto" w:fill="E7E6E6" w:themeFill="background2"/>
          </w:tcPr>
          <w:p w14:paraId="34923741" w14:textId="77777777" w:rsidR="004805C6" w:rsidRPr="005011E9" w:rsidRDefault="004805C6" w:rsidP="004805C6">
            <w:pPr>
              <w:spacing w:before="12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05C6" w:rsidRPr="00121DE8" w14:paraId="2CA209A7" w14:textId="685E7813" w:rsidTr="00F76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top w:val="single" w:sz="4" w:space="0" w:color="D0CECE"/>
            </w:tcBorders>
            <w:shd w:val="clear" w:color="auto" w:fill="auto"/>
          </w:tcPr>
          <w:p w14:paraId="36371468" w14:textId="75629632" w:rsidR="004805C6" w:rsidRPr="005011E9" w:rsidRDefault="004805C6" w:rsidP="004805C6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5011E9"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  <w:t>Precentral gyrus</w:t>
            </w:r>
          </w:p>
        </w:tc>
        <w:tc>
          <w:tcPr>
            <w:tcW w:w="1170" w:type="dxa"/>
            <w:tcBorders>
              <w:top w:val="single" w:sz="4" w:space="0" w:color="D0CECE"/>
            </w:tcBorders>
            <w:shd w:val="clear" w:color="auto" w:fill="auto"/>
          </w:tcPr>
          <w:p w14:paraId="7A16A36F" w14:textId="57BFE6D4" w:rsidR="004805C6" w:rsidRPr="005011E9" w:rsidRDefault="004805C6" w:rsidP="0048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011E9">
              <w:rPr>
                <w:rFonts w:ascii="Times New Roman" w:hAnsi="Times New Roman"/>
                <w:sz w:val="18"/>
                <w:szCs w:val="18"/>
              </w:rPr>
              <w:t>-30 -13 70</w:t>
            </w:r>
          </w:p>
        </w:tc>
        <w:tc>
          <w:tcPr>
            <w:tcW w:w="1115" w:type="dxa"/>
            <w:tcBorders>
              <w:top w:val="single" w:sz="4" w:space="0" w:color="D0CECE"/>
            </w:tcBorders>
            <w:shd w:val="clear" w:color="auto" w:fill="auto"/>
          </w:tcPr>
          <w:p w14:paraId="4ACB8BA1" w14:textId="3AD39199" w:rsidR="004805C6" w:rsidRPr="005011E9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011E9">
              <w:rPr>
                <w:rFonts w:ascii="Times New Roman" w:hAnsi="Times New Roman"/>
                <w:sz w:val="18"/>
                <w:szCs w:val="18"/>
              </w:rPr>
              <w:t>3.63 | 2.96</w:t>
            </w:r>
          </w:p>
          <w:p w14:paraId="5188C85E" w14:textId="634A4B3B" w:rsidR="004805C6" w:rsidRPr="005011E9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011E9">
              <w:rPr>
                <w:rFonts w:ascii="Times New Roman" w:hAnsi="Times New Roman"/>
                <w:sz w:val="16"/>
                <w:szCs w:val="16"/>
              </w:rPr>
              <w:t>(3.38 | 2.86)</w:t>
            </w:r>
          </w:p>
        </w:tc>
        <w:tc>
          <w:tcPr>
            <w:tcW w:w="1315" w:type="dxa"/>
            <w:tcBorders>
              <w:top w:val="single" w:sz="4" w:space="0" w:color="D0CECE"/>
            </w:tcBorders>
            <w:shd w:val="clear" w:color="auto" w:fill="auto"/>
          </w:tcPr>
          <w:p w14:paraId="3379E7A0" w14:textId="329631CB" w:rsidR="004805C6" w:rsidRPr="005011E9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011E9">
              <w:rPr>
                <w:rFonts w:ascii="Times New Roman" w:hAnsi="Times New Roman"/>
                <w:b/>
                <w:bCs/>
                <w:sz w:val="18"/>
                <w:szCs w:val="18"/>
              </w:rPr>
              <w:t>0.002 | 0.012</w:t>
            </w:r>
          </w:p>
          <w:p w14:paraId="077B9F7C" w14:textId="3036C73F" w:rsidR="004805C6" w:rsidRPr="005011E9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011E9">
              <w:rPr>
                <w:rFonts w:ascii="Times New Roman" w:hAnsi="Times New Roman"/>
                <w:sz w:val="16"/>
                <w:szCs w:val="16"/>
              </w:rPr>
              <w:t>(</w:t>
            </w:r>
            <w:r w:rsidRPr="005011E9">
              <w:rPr>
                <w:rFonts w:ascii="Times New Roman" w:hAnsi="Times New Roman"/>
                <w:b/>
                <w:bCs/>
                <w:sz w:val="16"/>
                <w:szCs w:val="16"/>
              </w:rPr>
              <w:t>0.004 | 0.016</w:t>
            </w:r>
            <w:r w:rsidRPr="005011E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D0CECE"/>
            </w:tcBorders>
            <w:shd w:val="clear" w:color="auto" w:fill="auto"/>
          </w:tcPr>
          <w:p w14:paraId="27CCDA07" w14:textId="77777777" w:rsidR="004805C6" w:rsidRPr="005011E9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D0CECE"/>
            </w:tcBorders>
            <w:shd w:val="clear" w:color="auto" w:fill="auto"/>
          </w:tcPr>
          <w:p w14:paraId="182DC01D" w14:textId="77777777" w:rsidR="004805C6" w:rsidRPr="005011E9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D0CECE"/>
            </w:tcBorders>
            <w:shd w:val="clear" w:color="auto" w:fill="auto"/>
          </w:tcPr>
          <w:p w14:paraId="0B316B57" w14:textId="77777777" w:rsidR="004805C6" w:rsidRPr="005011E9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05C6" w:rsidRPr="00121DE8" w14:paraId="78F15F44" w14:textId="01EF9471" w:rsidTr="00F7651B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auto"/>
          </w:tcPr>
          <w:p w14:paraId="5F590895" w14:textId="77777777" w:rsidR="004805C6" w:rsidRPr="005011E9" w:rsidRDefault="004805C6" w:rsidP="004805C6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75AB2FD1" w14:textId="0F8DA239" w:rsidR="004805C6" w:rsidRPr="005011E9" w:rsidRDefault="004805C6" w:rsidP="004805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011E9">
              <w:rPr>
                <w:rFonts w:ascii="Times New Roman" w:hAnsi="Times New Roman"/>
                <w:sz w:val="18"/>
                <w:szCs w:val="18"/>
              </w:rPr>
              <w:t>-42 -16 64</w:t>
            </w:r>
          </w:p>
        </w:tc>
        <w:tc>
          <w:tcPr>
            <w:tcW w:w="1115" w:type="dxa"/>
            <w:shd w:val="clear" w:color="auto" w:fill="auto"/>
          </w:tcPr>
          <w:p w14:paraId="41822A12" w14:textId="232B8009" w:rsidR="004805C6" w:rsidRPr="005011E9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011E9">
              <w:rPr>
                <w:rFonts w:ascii="Times New Roman" w:hAnsi="Times New Roman"/>
                <w:sz w:val="18"/>
                <w:szCs w:val="18"/>
              </w:rPr>
              <w:t>2.52 | 2.12</w:t>
            </w:r>
          </w:p>
          <w:p w14:paraId="43565026" w14:textId="414E0C5F" w:rsidR="004805C6" w:rsidRPr="005011E9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011E9">
              <w:rPr>
                <w:rFonts w:ascii="Times New Roman" w:hAnsi="Times New Roman"/>
                <w:sz w:val="16"/>
                <w:szCs w:val="16"/>
              </w:rPr>
              <w:t>(3.18 | 2.86)</w:t>
            </w:r>
          </w:p>
        </w:tc>
        <w:tc>
          <w:tcPr>
            <w:tcW w:w="1315" w:type="dxa"/>
            <w:shd w:val="clear" w:color="auto" w:fill="auto"/>
          </w:tcPr>
          <w:p w14:paraId="52EA1BA4" w14:textId="10092735" w:rsidR="004805C6" w:rsidRPr="005011E9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011E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036 </w:t>
            </w:r>
            <w:r w:rsidRPr="005011E9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| </w:t>
            </w:r>
            <w:r w:rsidRPr="005011E9">
              <w:rPr>
                <w:rFonts w:ascii="Times New Roman" w:hAnsi="Times New Roman"/>
                <w:b/>
                <w:bCs/>
                <w:sz w:val="18"/>
                <w:szCs w:val="18"/>
              </w:rPr>
              <w:t>0.083</w:t>
            </w:r>
          </w:p>
          <w:p w14:paraId="614D98F2" w14:textId="70C662C8" w:rsidR="004805C6" w:rsidRPr="005011E9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011E9">
              <w:rPr>
                <w:rFonts w:ascii="Times New Roman" w:hAnsi="Times New Roman"/>
                <w:sz w:val="16"/>
                <w:szCs w:val="16"/>
              </w:rPr>
              <w:t>(</w:t>
            </w:r>
            <w:r w:rsidRPr="005011E9">
              <w:rPr>
                <w:rFonts w:ascii="Times New Roman" w:hAnsi="Times New Roman"/>
                <w:b/>
                <w:bCs/>
                <w:sz w:val="16"/>
                <w:szCs w:val="16"/>
              </w:rPr>
              <w:t>0.006 | 0.016</w:t>
            </w:r>
            <w:r w:rsidRPr="005011E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1EDF1E43" w14:textId="77777777" w:rsidR="004805C6" w:rsidRPr="005011E9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7C9DEAA5" w14:textId="77777777" w:rsidR="004805C6" w:rsidRPr="005011E9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14:paraId="5F1E707E" w14:textId="77777777" w:rsidR="004805C6" w:rsidRPr="005011E9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05C6" w:rsidRPr="00121DE8" w14:paraId="7256973B" w14:textId="4832F4CB" w:rsidTr="00F76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top w:val="single" w:sz="4" w:space="0" w:color="A5A5A5" w:themeColor="accent3"/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1BC8AF09" w14:textId="25618B6A" w:rsidR="004805C6" w:rsidRPr="00EE75CE" w:rsidRDefault="004805C6" w:rsidP="00203B36">
            <w:pPr>
              <w:spacing w:before="120" w:after="40"/>
              <w:rPr>
                <w:rFonts w:ascii="Times New Roman" w:eastAsia="Times New Roman" w:hAnsi="Times New Roman"/>
                <w:b w:val="0"/>
                <w:bCs w:val="0"/>
                <w:iCs/>
                <w:sz w:val="20"/>
                <w:szCs w:val="20"/>
                <w:highlight w:val="yellow"/>
              </w:rPr>
            </w:pPr>
            <w:r w:rsidRPr="0008056E">
              <w:rPr>
                <w:rFonts w:ascii="Times New Roman" w:eastAsia="Times New Roman" w:hAnsi="Times New Roman"/>
                <w:iCs/>
                <w:sz w:val="20"/>
                <w:szCs w:val="20"/>
              </w:rPr>
              <w:t xml:space="preserve">Conjunction (JME &amp; SIB &gt; CTR), </w:t>
            </w:r>
            <w:r w:rsidRPr="0008056E">
              <w:rPr>
                <w:rFonts w:ascii="Times New Roman" w:eastAsia="Times New Roman" w:hAnsi="Times New Roman"/>
                <w:i/>
                <w:sz w:val="20"/>
                <w:szCs w:val="20"/>
              </w:rPr>
              <w:t>Memory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7CEFAD61" w14:textId="77777777" w:rsidR="004805C6" w:rsidRPr="00EE75CE" w:rsidRDefault="004805C6" w:rsidP="004805C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15" w:type="dxa"/>
            <w:tcBorders>
              <w:top w:val="single" w:sz="4" w:space="0" w:color="A5A5A5" w:themeColor="accent3"/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11DB5C86" w14:textId="77777777" w:rsidR="004805C6" w:rsidRPr="00EE75CE" w:rsidRDefault="004805C6" w:rsidP="004805C6">
            <w:pPr>
              <w:spacing w:before="12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15" w:type="dxa"/>
            <w:tcBorders>
              <w:top w:val="single" w:sz="4" w:space="0" w:color="A5A5A5" w:themeColor="accent3"/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277944F1" w14:textId="77777777" w:rsidR="004805C6" w:rsidRPr="00EE75CE" w:rsidRDefault="004805C6" w:rsidP="004805C6">
            <w:pPr>
              <w:spacing w:before="12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5A5A5" w:themeColor="accent3"/>
              <w:bottom w:val="single" w:sz="4" w:space="0" w:color="D0CECE"/>
            </w:tcBorders>
            <w:shd w:val="clear" w:color="auto" w:fill="E7E6E6" w:themeFill="background2"/>
          </w:tcPr>
          <w:p w14:paraId="1406DBD9" w14:textId="77777777" w:rsidR="004805C6" w:rsidRPr="00EE75CE" w:rsidRDefault="004805C6" w:rsidP="004805C6">
            <w:pPr>
              <w:spacing w:before="12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D0CECE"/>
            </w:tcBorders>
            <w:shd w:val="clear" w:color="auto" w:fill="E7E6E6" w:themeFill="background2"/>
          </w:tcPr>
          <w:p w14:paraId="03C95882" w14:textId="77777777" w:rsidR="004805C6" w:rsidRPr="00EE75CE" w:rsidRDefault="004805C6" w:rsidP="004805C6">
            <w:pPr>
              <w:spacing w:before="12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5A5A5" w:themeColor="accent3"/>
              <w:bottom w:val="single" w:sz="4" w:space="0" w:color="D0CECE"/>
            </w:tcBorders>
            <w:shd w:val="clear" w:color="auto" w:fill="E7E6E6" w:themeFill="background2"/>
          </w:tcPr>
          <w:p w14:paraId="65E5E1CA" w14:textId="77777777" w:rsidR="004805C6" w:rsidRPr="00EE75CE" w:rsidRDefault="004805C6" w:rsidP="004805C6">
            <w:pPr>
              <w:spacing w:before="12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4805C6" w:rsidRPr="00121DE8" w14:paraId="2F742415" w14:textId="3F13FE9D" w:rsidTr="00F7651B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</w:tcPr>
          <w:p w14:paraId="2F86602D" w14:textId="03D7C373" w:rsidR="004805C6" w:rsidRPr="00EE75CE" w:rsidRDefault="004805C6" w:rsidP="004805C6">
            <w:pPr>
              <w:spacing w:after="40" w:line="276" w:lineRule="auto"/>
              <w:rPr>
                <w:rFonts w:ascii="Times New Roman" w:eastAsia="Times New Roman" w:hAnsi="Times New Roman"/>
                <w:iCs/>
                <w:sz w:val="18"/>
                <w:szCs w:val="18"/>
                <w:highlight w:val="yellow"/>
              </w:rPr>
            </w:pPr>
            <w:r w:rsidRPr="00121DE8"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  <w:t>Precentral gyrus</w:t>
            </w:r>
          </w:p>
        </w:tc>
        <w:tc>
          <w:tcPr>
            <w:tcW w:w="117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</w:tcPr>
          <w:p w14:paraId="512477F6" w14:textId="32FA9B59" w:rsidR="004805C6" w:rsidRPr="00EE75CE" w:rsidRDefault="004805C6" w:rsidP="004805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0406C">
              <w:rPr>
                <w:rFonts w:ascii="Times New Roman" w:hAnsi="Times New Roman"/>
                <w:sz w:val="18"/>
                <w:szCs w:val="18"/>
              </w:rPr>
              <w:t>27 -16 70</w:t>
            </w:r>
          </w:p>
        </w:tc>
        <w:tc>
          <w:tcPr>
            <w:tcW w:w="111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</w:tcPr>
          <w:p w14:paraId="035495EA" w14:textId="27C9B414" w:rsidR="004805C6" w:rsidRPr="00121DE8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1DE8">
              <w:rPr>
                <w:rFonts w:ascii="Times New Roman" w:hAnsi="Times New Roman"/>
                <w:sz w:val="18"/>
                <w:szCs w:val="18"/>
              </w:rPr>
              <w:t>3.3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| 3.19</w:t>
            </w:r>
          </w:p>
          <w:p w14:paraId="7F1AFB7E" w14:textId="57AE59A0" w:rsidR="004805C6" w:rsidRPr="00D500FE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121DE8">
              <w:rPr>
                <w:rFonts w:ascii="Times New Roman" w:hAnsi="Times New Roman"/>
                <w:sz w:val="16"/>
                <w:szCs w:val="16"/>
              </w:rPr>
              <w:t>(3.29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| 3.11</w:t>
            </w:r>
            <w:r w:rsidRPr="00121DE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1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</w:tcPr>
          <w:p w14:paraId="055119E3" w14:textId="75E13340" w:rsidR="004805C6" w:rsidRPr="009C02B4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C02B4">
              <w:rPr>
                <w:rFonts w:ascii="Times New Roman" w:hAnsi="Times New Roman"/>
                <w:b/>
                <w:bCs/>
                <w:sz w:val="18"/>
                <w:szCs w:val="18"/>
              </w:rPr>
              <w:t>0.003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| 0.005</w:t>
            </w:r>
          </w:p>
          <w:p w14:paraId="492F1CE4" w14:textId="392B22FD" w:rsidR="004805C6" w:rsidRPr="00D500FE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121DE8">
              <w:rPr>
                <w:rFonts w:ascii="Times New Roman" w:hAnsi="Times New Roman"/>
                <w:sz w:val="16"/>
                <w:szCs w:val="16"/>
              </w:rPr>
              <w:t>(</w:t>
            </w:r>
            <w:r w:rsidRPr="002E27F1">
              <w:rPr>
                <w:rFonts w:ascii="Times New Roman" w:hAnsi="Times New Roman"/>
                <w:b/>
                <w:bCs/>
                <w:sz w:val="16"/>
                <w:szCs w:val="16"/>
              </w:rPr>
              <w:t>0.004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| 0.007</w:t>
            </w:r>
            <w:r w:rsidRPr="00121DE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</w:tcPr>
          <w:p w14:paraId="5D99825F" w14:textId="55F9CBDF" w:rsidR="004805C6" w:rsidRPr="00EE75CE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</w:tcPr>
          <w:p w14:paraId="053BC7BD" w14:textId="6B0EFDC7" w:rsidR="004805C6" w:rsidRPr="00EE75CE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</w:tcPr>
          <w:p w14:paraId="7D1BAD04" w14:textId="392ABE58" w:rsidR="004805C6" w:rsidRPr="00EE75CE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4805C6" w:rsidRPr="005B59E2" w14:paraId="09619AB9" w14:textId="29C96672" w:rsidTr="00F76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top w:val="single" w:sz="4" w:space="0" w:color="D0CECE"/>
            </w:tcBorders>
            <w:shd w:val="clear" w:color="auto" w:fill="auto"/>
          </w:tcPr>
          <w:p w14:paraId="4F13A532" w14:textId="77777777" w:rsidR="004805C6" w:rsidRPr="00EE75CE" w:rsidRDefault="004805C6" w:rsidP="004805C6">
            <w:pPr>
              <w:spacing w:after="40" w:line="276" w:lineRule="auto"/>
              <w:rPr>
                <w:rFonts w:ascii="Times New Roman" w:eastAsia="Times New Roman" w:hAnsi="Times New Roman"/>
                <w:iCs/>
                <w:sz w:val="6"/>
                <w:szCs w:val="6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D0CECE"/>
            </w:tcBorders>
            <w:shd w:val="clear" w:color="auto" w:fill="auto"/>
          </w:tcPr>
          <w:p w14:paraId="3FB540E9" w14:textId="37D503F8" w:rsidR="004805C6" w:rsidRPr="00EE75CE" w:rsidRDefault="004805C6" w:rsidP="0048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  <w:r w:rsidRPr="00121DE8">
              <w:rPr>
                <w:rFonts w:ascii="Times New Roman" w:hAnsi="Times New Roman"/>
                <w:sz w:val="18"/>
                <w:szCs w:val="18"/>
              </w:rPr>
              <w:t>-42 -19 61</w:t>
            </w:r>
          </w:p>
        </w:tc>
        <w:tc>
          <w:tcPr>
            <w:tcW w:w="1115" w:type="dxa"/>
            <w:tcBorders>
              <w:top w:val="single" w:sz="4" w:space="0" w:color="D0CECE"/>
            </w:tcBorders>
            <w:shd w:val="clear" w:color="auto" w:fill="auto"/>
          </w:tcPr>
          <w:p w14:paraId="02061E4F" w14:textId="40B0B18A" w:rsidR="004805C6" w:rsidRPr="00121DE8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1DE8">
              <w:rPr>
                <w:rFonts w:ascii="Times New Roman" w:hAnsi="Times New Roman"/>
                <w:sz w:val="18"/>
                <w:szCs w:val="18"/>
              </w:rPr>
              <w:t>2.7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| 2.32</w:t>
            </w:r>
          </w:p>
          <w:p w14:paraId="27880B01" w14:textId="0A670416" w:rsidR="004805C6" w:rsidRPr="00D500FE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121DE8">
              <w:rPr>
                <w:rFonts w:ascii="Times New Roman" w:hAnsi="Times New Roman"/>
                <w:sz w:val="16"/>
                <w:szCs w:val="16"/>
              </w:rPr>
              <w:t>(3.1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| 2.80</w:t>
            </w:r>
            <w:r w:rsidRPr="00121DE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15" w:type="dxa"/>
            <w:tcBorders>
              <w:top w:val="single" w:sz="4" w:space="0" w:color="D0CECE"/>
            </w:tcBorders>
            <w:shd w:val="clear" w:color="auto" w:fill="auto"/>
          </w:tcPr>
          <w:p w14:paraId="20BDAA66" w14:textId="087D2A7D" w:rsidR="004805C6" w:rsidRPr="009C02B4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C02B4">
              <w:rPr>
                <w:rFonts w:ascii="Times New Roman" w:hAnsi="Times New Roman"/>
                <w:b/>
                <w:bCs/>
                <w:sz w:val="18"/>
                <w:szCs w:val="18"/>
              </w:rPr>
              <w:t>0.019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| 0.049</w:t>
            </w:r>
          </w:p>
          <w:p w14:paraId="291AEF78" w14:textId="0A91BA49" w:rsidR="004805C6" w:rsidRPr="00D500FE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121DE8">
              <w:rPr>
                <w:rFonts w:ascii="Times New Roman" w:hAnsi="Times New Roman"/>
                <w:sz w:val="16"/>
                <w:szCs w:val="16"/>
              </w:rPr>
              <w:t>(</w:t>
            </w:r>
            <w:r w:rsidRPr="002E27F1">
              <w:rPr>
                <w:rFonts w:ascii="Times New Roman" w:hAnsi="Times New Roman"/>
                <w:b/>
                <w:bCs/>
                <w:sz w:val="16"/>
                <w:szCs w:val="16"/>
              </w:rPr>
              <w:t>0.006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| 0.016</w:t>
            </w:r>
            <w:r w:rsidRPr="00121DE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D0CECE"/>
            </w:tcBorders>
            <w:shd w:val="clear" w:color="auto" w:fill="auto"/>
          </w:tcPr>
          <w:p w14:paraId="4C4B809F" w14:textId="77777777" w:rsidR="004805C6" w:rsidRPr="00EE75CE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D0CECE"/>
            </w:tcBorders>
            <w:shd w:val="clear" w:color="auto" w:fill="auto"/>
          </w:tcPr>
          <w:p w14:paraId="44619849" w14:textId="77777777" w:rsidR="004805C6" w:rsidRPr="00EE75CE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D0CECE"/>
            </w:tcBorders>
            <w:shd w:val="clear" w:color="auto" w:fill="auto"/>
          </w:tcPr>
          <w:p w14:paraId="2E6BDDC9" w14:textId="77777777" w:rsidR="004805C6" w:rsidRPr="00EE75CE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</w:tr>
      <w:tr w:rsidR="004805C6" w:rsidRPr="00121DE8" w14:paraId="4502FC68" w14:textId="5ACE97FD" w:rsidTr="00F7651B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2E674811" w14:textId="1520FC1D" w:rsidR="004805C6" w:rsidRPr="00B820A3" w:rsidRDefault="004805C6" w:rsidP="004805C6">
            <w:pPr>
              <w:spacing w:before="120" w:after="40" w:line="276" w:lineRule="auto"/>
              <w:rPr>
                <w:rFonts w:ascii="Times New Roman" w:eastAsia="Times New Roman" w:hAnsi="Times New Roman"/>
                <w:b w:val="0"/>
                <w:bCs w:val="0"/>
                <w:iCs/>
                <w:sz w:val="20"/>
                <w:szCs w:val="20"/>
              </w:rPr>
            </w:pPr>
            <w:r w:rsidRPr="00B820A3">
              <w:rPr>
                <w:rFonts w:ascii="Times New Roman" w:eastAsia="Times New Roman" w:hAnsi="Times New Roman"/>
                <w:iCs/>
                <w:sz w:val="20"/>
                <w:szCs w:val="20"/>
              </w:rPr>
              <w:t xml:space="preserve">SIB &gt; CTR, </w:t>
            </w:r>
            <w:r w:rsidRPr="00B820A3">
              <w:rPr>
                <w:rFonts w:ascii="Times New Roman" w:eastAsia="Times New Roman" w:hAnsi="Times New Roman"/>
                <w:i/>
                <w:sz w:val="20"/>
                <w:szCs w:val="20"/>
              </w:rPr>
              <w:t>Language</w:t>
            </w: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4B448C11" w14:textId="77777777" w:rsidR="004805C6" w:rsidRPr="00B820A3" w:rsidRDefault="004805C6" w:rsidP="004805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1FBE447D" w14:textId="77777777" w:rsidR="004805C6" w:rsidRPr="00B820A3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15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615640DB" w14:textId="77777777" w:rsidR="004805C6" w:rsidRPr="00B820A3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4A530D54" w14:textId="77777777" w:rsidR="004805C6" w:rsidRPr="00EE75CE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3B1BE46B" w14:textId="77777777" w:rsidR="004805C6" w:rsidRPr="00EE75CE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D0CECE"/>
            </w:tcBorders>
            <w:shd w:val="clear" w:color="auto" w:fill="E7E6E6" w:themeFill="background2"/>
          </w:tcPr>
          <w:p w14:paraId="42A9AB6A" w14:textId="77777777" w:rsidR="004805C6" w:rsidRPr="00EE75CE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4805C6" w:rsidRPr="00121DE8" w14:paraId="7DF01E31" w14:textId="0221C792" w:rsidTr="00F76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1E99FC5F" w14:textId="7BD6F722" w:rsidR="004805C6" w:rsidRPr="00B820A3" w:rsidRDefault="004805C6" w:rsidP="004805C6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820A3"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  <w:t>Supplementary motor area</w:t>
            </w:r>
          </w:p>
        </w:tc>
        <w:tc>
          <w:tcPr>
            <w:tcW w:w="1170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14739325" w14:textId="5AE32F43" w:rsidR="004805C6" w:rsidRPr="00B820A3" w:rsidRDefault="004805C6" w:rsidP="0048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20A3">
              <w:rPr>
                <w:rFonts w:ascii="Times New Roman" w:hAnsi="Times New Roman"/>
                <w:sz w:val="18"/>
                <w:szCs w:val="18"/>
              </w:rPr>
              <w:t>-6 -1 70</w:t>
            </w:r>
          </w:p>
        </w:tc>
        <w:tc>
          <w:tcPr>
            <w:tcW w:w="1115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7F411D7D" w14:textId="4BC4AC37" w:rsidR="004805C6" w:rsidRPr="00B820A3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20A3">
              <w:rPr>
                <w:rFonts w:ascii="Times New Roman" w:hAnsi="Times New Roman"/>
                <w:sz w:val="18"/>
                <w:szCs w:val="18"/>
              </w:rPr>
              <w:t>2.82 | 2.82</w:t>
            </w:r>
          </w:p>
          <w:p w14:paraId="30E0A29F" w14:textId="5E8D5802" w:rsidR="004805C6" w:rsidRPr="00B820A3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820A3">
              <w:rPr>
                <w:rFonts w:ascii="Times New Roman" w:hAnsi="Times New Roman"/>
                <w:sz w:val="16"/>
                <w:szCs w:val="16"/>
              </w:rPr>
              <w:t>(2.69 | 2.58)</w:t>
            </w:r>
          </w:p>
        </w:tc>
        <w:tc>
          <w:tcPr>
            <w:tcW w:w="1315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24E4374E" w14:textId="5EBAD9C8" w:rsidR="004805C6" w:rsidRPr="00B820A3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20A3">
              <w:rPr>
                <w:rFonts w:ascii="Times New Roman" w:hAnsi="Times New Roman"/>
                <w:b/>
                <w:bCs/>
                <w:sz w:val="18"/>
                <w:szCs w:val="18"/>
              </w:rPr>
              <w:t>0.018 | 0.018</w:t>
            </w:r>
          </w:p>
          <w:p w14:paraId="34CB7FBC" w14:textId="29029767" w:rsidR="004805C6" w:rsidRPr="00B820A3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820A3">
              <w:rPr>
                <w:rFonts w:ascii="Times New Roman" w:hAnsi="Times New Roman"/>
                <w:b/>
                <w:bCs/>
                <w:sz w:val="16"/>
                <w:szCs w:val="16"/>
              </w:rPr>
              <w:t>(0.025 | 0.033)</w:t>
            </w:r>
          </w:p>
        </w:tc>
        <w:tc>
          <w:tcPr>
            <w:tcW w:w="1170" w:type="dxa"/>
            <w:tcBorders>
              <w:top w:val="single" w:sz="4" w:space="0" w:color="D0CECE"/>
            </w:tcBorders>
            <w:shd w:val="clear" w:color="auto" w:fill="auto"/>
          </w:tcPr>
          <w:p w14:paraId="1BD9F64C" w14:textId="77777777" w:rsidR="004805C6" w:rsidRPr="005C7317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D0CECE"/>
            </w:tcBorders>
            <w:shd w:val="clear" w:color="auto" w:fill="auto"/>
          </w:tcPr>
          <w:p w14:paraId="59A8BE95" w14:textId="77777777" w:rsidR="004805C6" w:rsidRPr="005C7317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D0CECE"/>
            </w:tcBorders>
            <w:shd w:val="clear" w:color="auto" w:fill="auto"/>
          </w:tcPr>
          <w:p w14:paraId="64F1D925" w14:textId="77777777" w:rsidR="004805C6" w:rsidRPr="005C7317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4805C6" w:rsidRPr="00121DE8" w14:paraId="2F64695E" w14:textId="1A6D903E" w:rsidTr="00F7651B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31CBAE9D" w14:textId="4C8C3CAA" w:rsidR="004805C6" w:rsidRPr="00B820A3" w:rsidRDefault="004805C6" w:rsidP="004805C6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820A3"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  <w:t>Precentral gyrus</w:t>
            </w: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6DF68F4E" w14:textId="10B48C24" w:rsidR="004805C6" w:rsidRPr="00B820A3" w:rsidRDefault="004805C6" w:rsidP="004805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20A3">
              <w:rPr>
                <w:rFonts w:ascii="Times New Roman" w:hAnsi="Times New Roman"/>
                <w:sz w:val="18"/>
                <w:szCs w:val="18"/>
              </w:rPr>
              <w:t>-45 -1 52</w:t>
            </w:r>
          </w:p>
        </w:tc>
        <w:tc>
          <w:tcPr>
            <w:tcW w:w="111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00F1F444" w14:textId="450FDDF6" w:rsidR="004805C6" w:rsidRPr="00B820A3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20A3">
              <w:rPr>
                <w:rFonts w:ascii="Times New Roman" w:hAnsi="Times New Roman"/>
                <w:sz w:val="18"/>
                <w:szCs w:val="18"/>
              </w:rPr>
              <w:t>3.32 | 3.30</w:t>
            </w:r>
          </w:p>
          <w:p w14:paraId="26E48E1C" w14:textId="4AFF2885" w:rsidR="004805C6" w:rsidRPr="00B820A3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820A3">
              <w:rPr>
                <w:rFonts w:ascii="Times New Roman" w:hAnsi="Times New Roman"/>
                <w:sz w:val="16"/>
                <w:szCs w:val="16"/>
              </w:rPr>
              <w:t>(2.94 | 3.01)</w:t>
            </w:r>
          </w:p>
        </w:tc>
        <w:tc>
          <w:tcPr>
            <w:tcW w:w="131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04223DF5" w14:textId="735007D2" w:rsidR="004805C6" w:rsidRPr="00B820A3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20A3">
              <w:rPr>
                <w:rFonts w:ascii="Times New Roman" w:hAnsi="Times New Roman"/>
                <w:b/>
                <w:bCs/>
                <w:sz w:val="18"/>
                <w:szCs w:val="18"/>
              </w:rPr>
              <w:t>0.004 | 0.005</w:t>
            </w:r>
          </w:p>
          <w:p w14:paraId="292C9BDE" w14:textId="06DD2C3C" w:rsidR="004805C6" w:rsidRPr="00B820A3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820A3">
              <w:rPr>
                <w:rFonts w:ascii="Times New Roman" w:hAnsi="Times New Roman"/>
                <w:b/>
                <w:bCs/>
                <w:sz w:val="16"/>
                <w:szCs w:val="16"/>
              </w:rPr>
              <w:t>(0.013 | 0.011)</w:t>
            </w: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auto"/>
          </w:tcPr>
          <w:p w14:paraId="1665AE9E" w14:textId="77777777" w:rsidR="004805C6" w:rsidRPr="005C7317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tcBorders>
              <w:bottom w:val="single" w:sz="4" w:space="0" w:color="D0CECE"/>
            </w:tcBorders>
            <w:shd w:val="clear" w:color="auto" w:fill="auto"/>
          </w:tcPr>
          <w:p w14:paraId="231AFDF0" w14:textId="77777777" w:rsidR="004805C6" w:rsidRPr="005C7317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D0CECE"/>
            </w:tcBorders>
            <w:shd w:val="clear" w:color="auto" w:fill="auto"/>
          </w:tcPr>
          <w:p w14:paraId="78435F87" w14:textId="77777777" w:rsidR="004805C6" w:rsidRPr="005C7317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4805C6" w:rsidRPr="00121DE8" w14:paraId="0E3703BB" w14:textId="77777777" w:rsidTr="00F76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31E9C56E" w14:textId="77777777" w:rsidR="004805C6" w:rsidRPr="00B820A3" w:rsidRDefault="004805C6" w:rsidP="004805C6">
            <w:pPr>
              <w:spacing w:line="276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7047CCA6" w14:textId="6417619B" w:rsidR="004805C6" w:rsidRPr="00B820A3" w:rsidRDefault="004805C6" w:rsidP="0048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20A3">
              <w:rPr>
                <w:rFonts w:ascii="Times New Roman" w:hAnsi="Times New Roman"/>
                <w:sz w:val="18"/>
                <w:szCs w:val="18"/>
              </w:rPr>
              <w:t>-60 8 28</w:t>
            </w:r>
          </w:p>
        </w:tc>
        <w:tc>
          <w:tcPr>
            <w:tcW w:w="111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0D6DEA54" w14:textId="4ADA2522" w:rsidR="004805C6" w:rsidRPr="00B820A3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20A3">
              <w:rPr>
                <w:rFonts w:ascii="Times New Roman" w:hAnsi="Times New Roman"/>
                <w:sz w:val="18"/>
                <w:szCs w:val="18"/>
              </w:rPr>
              <w:t>2.79 | 2.64</w:t>
            </w:r>
          </w:p>
          <w:p w14:paraId="0D82E548" w14:textId="3605B80D" w:rsidR="004805C6" w:rsidRPr="00B820A3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20A3">
              <w:rPr>
                <w:rFonts w:ascii="Times New Roman" w:hAnsi="Times New Roman"/>
                <w:sz w:val="16"/>
                <w:szCs w:val="16"/>
              </w:rPr>
              <w:t>(2.48 | 2.39)</w:t>
            </w:r>
          </w:p>
        </w:tc>
        <w:tc>
          <w:tcPr>
            <w:tcW w:w="131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49237077" w14:textId="6E99FEA9" w:rsidR="004805C6" w:rsidRPr="00B820A3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20A3">
              <w:rPr>
                <w:rFonts w:ascii="Times New Roman" w:hAnsi="Times New Roman"/>
                <w:b/>
                <w:bCs/>
                <w:sz w:val="18"/>
                <w:szCs w:val="18"/>
              </w:rPr>
              <w:t>0.019 | 0.028</w:t>
            </w:r>
          </w:p>
          <w:p w14:paraId="71A2C110" w14:textId="1D5B4B6F" w:rsidR="004805C6" w:rsidRPr="00B820A3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20A3">
              <w:rPr>
                <w:rFonts w:ascii="Times New Roman" w:hAnsi="Times New Roman"/>
                <w:b/>
                <w:bCs/>
                <w:sz w:val="16"/>
                <w:szCs w:val="16"/>
              </w:rPr>
              <w:t>(0.041 | 0.050)</w:t>
            </w: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auto"/>
          </w:tcPr>
          <w:p w14:paraId="0BD56EB6" w14:textId="77777777" w:rsidR="004805C6" w:rsidRPr="005C7317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tcBorders>
              <w:bottom w:val="single" w:sz="4" w:space="0" w:color="D0CECE"/>
            </w:tcBorders>
            <w:shd w:val="clear" w:color="auto" w:fill="auto"/>
          </w:tcPr>
          <w:p w14:paraId="1605052D" w14:textId="77777777" w:rsidR="004805C6" w:rsidRPr="005C7317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D0CECE"/>
            </w:tcBorders>
            <w:shd w:val="clear" w:color="auto" w:fill="auto"/>
          </w:tcPr>
          <w:p w14:paraId="59A446A5" w14:textId="77777777" w:rsidR="004805C6" w:rsidRPr="005C7317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4805C6" w:rsidRPr="00F10F4A" w14:paraId="3623E888" w14:textId="122F110D" w:rsidTr="00F7651B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62B85E7B" w14:textId="1B3CC350" w:rsidR="004805C6" w:rsidRPr="00832A84" w:rsidRDefault="004805C6" w:rsidP="004805C6">
            <w:pPr>
              <w:spacing w:before="120" w:after="40" w:line="276" w:lineRule="auto"/>
              <w:rPr>
                <w:rFonts w:ascii="Times New Roman" w:eastAsia="Times New Roman" w:hAnsi="Times New Roman"/>
                <w:b w:val="0"/>
                <w:bCs w:val="0"/>
                <w:iCs/>
                <w:sz w:val="20"/>
                <w:szCs w:val="20"/>
              </w:rPr>
            </w:pPr>
            <w:r w:rsidRPr="00832A84">
              <w:rPr>
                <w:rFonts w:ascii="Times New Roman" w:eastAsia="Times New Roman" w:hAnsi="Times New Roman"/>
                <w:iCs/>
                <w:sz w:val="20"/>
                <w:szCs w:val="20"/>
              </w:rPr>
              <w:t>Conjunction (JME &amp; SIB &gt;</w:t>
            </w: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 xml:space="preserve"> </w:t>
            </w:r>
            <w:r w:rsidRPr="00832A84">
              <w:rPr>
                <w:rFonts w:ascii="Times New Roman" w:eastAsia="Times New Roman" w:hAnsi="Times New Roman"/>
                <w:iCs/>
                <w:sz w:val="20"/>
                <w:szCs w:val="20"/>
              </w:rPr>
              <w:t xml:space="preserve">CTR), </w:t>
            </w:r>
            <w:r w:rsidRPr="00832A84">
              <w:rPr>
                <w:rFonts w:ascii="Times New Roman" w:eastAsia="Times New Roman" w:hAnsi="Times New Roman"/>
                <w:i/>
                <w:sz w:val="20"/>
                <w:szCs w:val="20"/>
              </w:rPr>
              <w:t>Language</w:t>
            </w: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560D81DA" w14:textId="77777777" w:rsidR="004805C6" w:rsidRPr="00832A84" w:rsidRDefault="004805C6" w:rsidP="004805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5F3B7AFC" w14:textId="77777777" w:rsidR="004805C6" w:rsidRPr="00832A84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15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07E9F9E1" w14:textId="77777777" w:rsidR="004805C6" w:rsidRPr="00832A84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4A11685F" w14:textId="77777777" w:rsidR="004805C6" w:rsidRPr="00EE75CE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76422295" w14:textId="77777777" w:rsidR="004805C6" w:rsidRPr="00EE75CE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D0CECE"/>
            </w:tcBorders>
            <w:shd w:val="clear" w:color="auto" w:fill="E7E6E6" w:themeFill="background2"/>
          </w:tcPr>
          <w:p w14:paraId="32ADD932" w14:textId="77777777" w:rsidR="004805C6" w:rsidRPr="00EE75CE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4805C6" w:rsidRPr="00F10F4A" w14:paraId="15F3FA01" w14:textId="527212DA" w:rsidTr="00F76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1A9C814D" w14:textId="58639652" w:rsidR="004805C6" w:rsidRPr="00832A84" w:rsidRDefault="004805C6" w:rsidP="004805C6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832A84"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  <w:t>Supplementary motor area</w:t>
            </w:r>
          </w:p>
        </w:tc>
        <w:tc>
          <w:tcPr>
            <w:tcW w:w="1170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01191CED" w14:textId="0502B3A5" w:rsidR="004805C6" w:rsidRPr="00832A84" w:rsidRDefault="004805C6" w:rsidP="004805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32A84">
              <w:rPr>
                <w:rFonts w:ascii="Times New Roman" w:hAnsi="Times New Roman"/>
                <w:sz w:val="18"/>
                <w:szCs w:val="18"/>
              </w:rPr>
              <w:t>-9 -1 70</w:t>
            </w:r>
          </w:p>
        </w:tc>
        <w:tc>
          <w:tcPr>
            <w:tcW w:w="1115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000C3FD7" w14:textId="5AC2145F" w:rsidR="004805C6" w:rsidRPr="00832A84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51 | </w:t>
            </w:r>
            <w:r w:rsidRPr="00832A84"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>47</w:t>
            </w:r>
          </w:p>
          <w:p w14:paraId="3B775B2F" w14:textId="18A04C66" w:rsidR="004805C6" w:rsidRPr="00832A84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(2.35 | </w:t>
            </w:r>
            <w:r w:rsidRPr="00832A84">
              <w:rPr>
                <w:rFonts w:ascii="Times New Roman" w:hAnsi="Times New Roman"/>
                <w:sz w:val="16"/>
                <w:szCs w:val="16"/>
              </w:rPr>
              <w:t>2.3</w:t>
            </w:r>
            <w:r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1315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4A740B26" w14:textId="5A1E4CC3" w:rsidR="004805C6" w:rsidRPr="00832A84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03829">
              <w:rPr>
                <w:rFonts w:ascii="Times New Roman" w:hAnsi="Times New Roman"/>
                <w:b/>
                <w:bCs/>
                <w:sz w:val="18"/>
                <w:szCs w:val="18"/>
              </w:rPr>
              <w:t>0.036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| </w:t>
            </w:r>
            <w:r w:rsidRPr="00832A84">
              <w:rPr>
                <w:rFonts w:ascii="Times New Roman" w:hAnsi="Times New Roman"/>
                <w:b/>
                <w:bCs/>
                <w:sz w:val="18"/>
                <w:szCs w:val="18"/>
              </w:rPr>
              <w:t>0.03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  <w:p w14:paraId="6CF1DE8F" w14:textId="7F913538" w:rsidR="004805C6" w:rsidRPr="00832A84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(0.050 | </w:t>
            </w:r>
            <w:r w:rsidRPr="00832A84">
              <w:rPr>
                <w:rFonts w:ascii="Times New Roman" w:hAnsi="Times New Roman"/>
                <w:b/>
                <w:bCs/>
                <w:sz w:val="16"/>
                <w:szCs w:val="16"/>
              </w:rPr>
              <w:t>0.05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3)</w:t>
            </w:r>
          </w:p>
        </w:tc>
        <w:tc>
          <w:tcPr>
            <w:tcW w:w="1170" w:type="dxa"/>
            <w:tcBorders>
              <w:top w:val="single" w:sz="4" w:space="0" w:color="D0CECE"/>
            </w:tcBorders>
            <w:shd w:val="clear" w:color="auto" w:fill="auto"/>
          </w:tcPr>
          <w:p w14:paraId="13C772E7" w14:textId="77777777" w:rsidR="004805C6" w:rsidRPr="00EE75CE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D0CECE"/>
            </w:tcBorders>
            <w:shd w:val="clear" w:color="auto" w:fill="auto"/>
          </w:tcPr>
          <w:p w14:paraId="3DB0642F" w14:textId="77777777" w:rsidR="004805C6" w:rsidRPr="00EE75CE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D0CECE"/>
            </w:tcBorders>
            <w:shd w:val="clear" w:color="auto" w:fill="auto"/>
          </w:tcPr>
          <w:p w14:paraId="7D4A1E2B" w14:textId="77777777" w:rsidR="004805C6" w:rsidRPr="00EE75CE" w:rsidRDefault="004805C6" w:rsidP="004805C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4805C6" w:rsidRPr="00121DE8" w14:paraId="233F1F5C" w14:textId="0CC75C1B" w:rsidTr="00F7651B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5DCCCAFE" w14:textId="123DA344" w:rsidR="004805C6" w:rsidRPr="00832A84" w:rsidRDefault="004805C6" w:rsidP="004805C6">
            <w:pPr>
              <w:spacing w:before="120" w:after="40" w:line="276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832A84"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  <w:t>Precentral gyrus</w:t>
            </w: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14944BD1" w14:textId="61AD15A2" w:rsidR="004805C6" w:rsidRPr="00832A84" w:rsidRDefault="004805C6" w:rsidP="004805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32A84">
              <w:rPr>
                <w:rFonts w:ascii="Times New Roman" w:hAnsi="Times New Roman"/>
                <w:sz w:val="18"/>
                <w:szCs w:val="18"/>
              </w:rPr>
              <w:t>-45 -7 49</w:t>
            </w:r>
          </w:p>
        </w:tc>
        <w:tc>
          <w:tcPr>
            <w:tcW w:w="111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4823CEF4" w14:textId="769CBCCE" w:rsidR="004805C6" w:rsidRPr="00832A84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47 | </w:t>
            </w:r>
            <w:r w:rsidRPr="00832A84"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  <w:p w14:paraId="182D46BA" w14:textId="799F1560" w:rsidR="004805C6" w:rsidRPr="00832A84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(2.33 | </w:t>
            </w:r>
            <w:r w:rsidRPr="00832A84">
              <w:rPr>
                <w:rFonts w:ascii="Times New Roman" w:hAnsi="Times New Roman"/>
                <w:sz w:val="16"/>
                <w:szCs w:val="16"/>
              </w:rPr>
              <w:t>2.2</w:t>
            </w:r>
            <w:r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  <w:tc>
          <w:tcPr>
            <w:tcW w:w="131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16A5847F" w14:textId="3313AA9E" w:rsidR="004805C6" w:rsidRPr="00832A84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040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| </w:t>
            </w:r>
            <w:r w:rsidRPr="00832A84">
              <w:rPr>
                <w:rFonts w:ascii="Times New Roman" w:hAnsi="Times New Roman"/>
                <w:b/>
                <w:bCs/>
                <w:sz w:val="18"/>
                <w:szCs w:val="18"/>
              </w:rPr>
              <w:t>0.04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  <w:p w14:paraId="1BFF1115" w14:textId="05EE68AD" w:rsidR="004805C6" w:rsidRPr="00832A84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(0.051 | </w:t>
            </w:r>
            <w:r w:rsidRPr="006E0D74">
              <w:rPr>
                <w:rFonts w:ascii="Times New Roman" w:hAnsi="Times New Roman"/>
                <w:b/>
                <w:bCs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62)</w:t>
            </w: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auto"/>
          </w:tcPr>
          <w:p w14:paraId="5F444A4D" w14:textId="77777777" w:rsidR="004805C6" w:rsidRPr="00EE75CE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tcBorders>
              <w:bottom w:val="single" w:sz="4" w:space="0" w:color="D0CECE"/>
            </w:tcBorders>
            <w:shd w:val="clear" w:color="auto" w:fill="auto"/>
          </w:tcPr>
          <w:p w14:paraId="0B69BC1A" w14:textId="77777777" w:rsidR="004805C6" w:rsidRPr="00EE75CE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D0CECE"/>
            </w:tcBorders>
            <w:shd w:val="clear" w:color="auto" w:fill="auto"/>
          </w:tcPr>
          <w:p w14:paraId="57253BC4" w14:textId="77777777" w:rsidR="004805C6" w:rsidRPr="00EE75CE" w:rsidRDefault="004805C6" w:rsidP="004805C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3F416D" w:rsidRPr="00121DE8" w14:paraId="2F360580" w14:textId="77777777" w:rsidTr="00F76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E7E6E6" w:themeFill="background2"/>
          </w:tcPr>
          <w:p w14:paraId="2D99E3B0" w14:textId="77777777" w:rsidR="003F416D" w:rsidRPr="005011E9" w:rsidRDefault="003F416D" w:rsidP="00203B36">
            <w:pPr>
              <w:spacing w:before="120" w:after="4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5E0AD8">
              <w:rPr>
                <w:rFonts w:ascii="Times New Roman" w:eastAsia="Times New Roman" w:hAnsi="Times New Roman"/>
                <w:iCs/>
                <w:sz w:val="20"/>
                <w:szCs w:val="20"/>
              </w:rPr>
              <w:t xml:space="preserve">SIB &gt; CTR, </w:t>
            </w:r>
            <w:r w:rsidRPr="005E0AD8">
              <w:rPr>
                <w:rFonts w:ascii="Times New Roman" w:eastAsia="Times New Roman" w:hAnsi="Times New Roman"/>
                <w:i/>
                <w:sz w:val="20"/>
                <w:szCs w:val="20"/>
              </w:rPr>
              <w:t>Combined model</w:t>
            </w: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03C090F0" w14:textId="77777777" w:rsidR="003F416D" w:rsidRPr="005011E9" w:rsidRDefault="003F416D" w:rsidP="00697B0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5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0D84EAEF" w14:textId="77777777" w:rsidR="003F416D" w:rsidRPr="005011E9" w:rsidRDefault="003F416D" w:rsidP="00697B06">
            <w:pPr>
              <w:spacing w:before="12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3F357897" w14:textId="77777777" w:rsidR="003F416D" w:rsidRPr="005011E9" w:rsidRDefault="003F416D" w:rsidP="00697B06">
            <w:pPr>
              <w:spacing w:before="12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01600151" w14:textId="77777777" w:rsidR="003F416D" w:rsidRPr="005011E9" w:rsidRDefault="003F416D" w:rsidP="00697B06">
            <w:pPr>
              <w:spacing w:before="12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5B1F2657" w14:textId="77777777" w:rsidR="003F416D" w:rsidRPr="005011E9" w:rsidRDefault="003F416D" w:rsidP="00697B06">
            <w:pPr>
              <w:spacing w:before="12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D0CECE"/>
            </w:tcBorders>
            <w:shd w:val="clear" w:color="auto" w:fill="E7E6E6" w:themeFill="background2"/>
          </w:tcPr>
          <w:p w14:paraId="550EADFF" w14:textId="77777777" w:rsidR="003F416D" w:rsidRPr="005011E9" w:rsidRDefault="003F416D" w:rsidP="00697B06">
            <w:pPr>
              <w:spacing w:before="12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F416D" w:rsidRPr="00121DE8" w14:paraId="01D2E42D" w14:textId="77777777" w:rsidTr="00F7651B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467DCEA0" w14:textId="77777777" w:rsidR="003F416D" w:rsidRPr="00A84927" w:rsidRDefault="003F416D" w:rsidP="00203B36">
            <w:pPr>
              <w:spacing w:after="4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A84927"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  <w:t>Precentral gyrus</w:t>
            </w: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636CA2C5" w14:textId="77777777" w:rsidR="003F416D" w:rsidRPr="00A84927" w:rsidRDefault="003F416D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84927">
              <w:rPr>
                <w:rFonts w:ascii="Times New Roman" w:hAnsi="Times New Roman"/>
                <w:sz w:val="18"/>
                <w:szCs w:val="18"/>
              </w:rPr>
              <w:t>-30 -13 70</w:t>
            </w:r>
          </w:p>
        </w:tc>
        <w:tc>
          <w:tcPr>
            <w:tcW w:w="111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59AD46D1" w14:textId="36A5641F" w:rsidR="003F416D" w:rsidRPr="00A84927" w:rsidRDefault="003F416D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84927">
              <w:rPr>
                <w:rFonts w:ascii="Times New Roman" w:hAnsi="Times New Roman"/>
                <w:sz w:val="18"/>
                <w:szCs w:val="18"/>
              </w:rPr>
              <w:t>3.40</w:t>
            </w:r>
            <w:r w:rsidR="00652F2B" w:rsidRPr="00A84927">
              <w:rPr>
                <w:rFonts w:ascii="Times New Roman" w:hAnsi="Times New Roman"/>
                <w:sz w:val="18"/>
                <w:szCs w:val="18"/>
              </w:rPr>
              <w:t xml:space="preserve"> | 3.39</w:t>
            </w:r>
          </w:p>
          <w:p w14:paraId="6782A54D" w14:textId="6EC00043" w:rsidR="003F416D" w:rsidRPr="00A84927" w:rsidRDefault="003F416D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84927">
              <w:rPr>
                <w:rFonts w:ascii="Times New Roman" w:hAnsi="Times New Roman"/>
                <w:sz w:val="16"/>
                <w:szCs w:val="16"/>
              </w:rPr>
              <w:t>(3.16</w:t>
            </w:r>
            <w:r w:rsidR="00D611EE" w:rsidRPr="00A84927">
              <w:rPr>
                <w:rFonts w:ascii="Times New Roman" w:hAnsi="Times New Roman"/>
                <w:sz w:val="16"/>
                <w:szCs w:val="16"/>
              </w:rPr>
              <w:t xml:space="preserve"> | 3.16</w:t>
            </w:r>
            <w:r w:rsidRPr="00A849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1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1A0C71F6" w14:textId="1EC92E2A" w:rsidR="003F416D" w:rsidRPr="00A84927" w:rsidRDefault="003F416D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84927">
              <w:rPr>
                <w:rFonts w:ascii="Times New Roman" w:hAnsi="Times New Roman"/>
                <w:b/>
                <w:bCs/>
                <w:sz w:val="18"/>
                <w:szCs w:val="18"/>
              </w:rPr>
              <w:t>0.003</w:t>
            </w:r>
            <w:r w:rsidR="00652F2B" w:rsidRPr="00A84927">
              <w:rPr>
                <w:rFonts w:ascii="Times New Roman" w:hAnsi="Times New Roman"/>
                <w:b/>
                <w:bCs/>
                <w:sz w:val="18"/>
                <w:szCs w:val="18"/>
              </w:rPr>
              <w:t>| 0.003</w:t>
            </w:r>
          </w:p>
          <w:p w14:paraId="6A7CAEED" w14:textId="6FBA124E" w:rsidR="003F416D" w:rsidRPr="00A84927" w:rsidRDefault="003F416D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84927">
              <w:rPr>
                <w:rFonts w:ascii="Times New Roman" w:hAnsi="Times New Roman"/>
                <w:sz w:val="16"/>
                <w:szCs w:val="16"/>
              </w:rPr>
              <w:t>(</w:t>
            </w:r>
            <w:r w:rsidRPr="00A84927">
              <w:rPr>
                <w:rFonts w:ascii="Times New Roman" w:hAnsi="Times New Roman"/>
                <w:b/>
                <w:bCs/>
                <w:sz w:val="16"/>
                <w:szCs w:val="16"/>
              </w:rPr>
              <w:t>0.007</w:t>
            </w:r>
            <w:r w:rsidR="00D611EE" w:rsidRPr="00A8492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| 0.007</w:t>
            </w:r>
            <w:r w:rsidRPr="00A849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auto"/>
          </w:tcPr>
          <w:p w14:paraId="4C4F9BA7" w14:textId="77777777" w:rsidR="003F416D" w:rsidRPr="00346778" w:rsidRDefault="003F416D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tcBorders>
              <w:bottom w:val="single" w:sz="4" w:space="0" w:color="D0CECE"/>
            </w:tcBorders>
            <w:shd w:val="clear" w:color="auto" w:fill="auto"/>
          </w:tcPr>
          <w:p w14:paraId="2513428A" w14:textId="77777777" w:rsidR="003F416D" w:rsidRPr="00346778" w:rsidRDefault="003F416D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D0CECE"/>
            </w:tcBorders>
            <w:shd w:val="clear" w:color="auto" w:fill="auto"/>
          </w:tcPr>
          <w:p w14:paraId="6EEC7F0C" w14:textId="77777777" w:rsidR="003F416D" w:rsidRPr="00346778" w:rsidRDefault="003F416D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3F416D" w:rsidRPr="00121DE8" w14:paraId="64388FFB" w14:textId="77777777" w:rsidTr="00F76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12884CB8" w14:textId="77777777" w:rsidR="003F416D" w:rsidRPr="00A84927" w:rsidRDefault="003F416D" w:rsidP="00203B36">
            <w:pPr>
              <w:spacing w:after="4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11F3F56F" w14:textId="77777777" w:rsidR="003F416D" w:rsidRPr="00A84927" w:rsidRDefault="003F416D" w:rsidP="00203B3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84927">
              <w:rPr>
                <w:rFonts w:ascii="Times New Roman" w:hAnsi="Times New Roman"/>
                <w:sz w:val="18"/>
                <w:szCs w:val="18"/>
              </w:rPr>
              <w:t>-45 -4 49</w:t>
            </w:r>
          </w:p>
        </w:tc>
        <w:tc>
          <w:tcPr>
            <w:tcW w:w="111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571B4B7C" w14:textId="6759409C" w:rsidR="003F416D" w:rsidRPr="00A84927" w:rsidRDefault="003F416D" w:rsidP="00203B3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84927">
              <w:rPr>
                <w:rFonts w:ascii="Times New Roman" w:hAnsi="Times New Roman"/>
                <w:sz w:val="18"/>
                <w:szCs w:val="18"/>
              </w:rPr>
              <w:t>2.75</w:t>
            </w:r>
            <w:r w:rsidR="00652F2B" w:rsidRPr="00A84927">
              <w:rPr>
                <w:rFonts w:ascii="Times New Roman" w:hAnsi="Times New Roman"/>
                <w:sz w:val="18"/>
                <w:szCs w:val="18"/>
              </w:rPr>
              <w:t xml:space="preserve"> | 2.71</w:t>
            </w:r>
          </w:p>
          <w:p w14:paraId="4D2BBBAC" w14:textId="6164D804" w:rsidR="003F416D" w:rsidRPr="00A84927" w:rsidRDefault="003F416D" w:rsidP="00203B3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84927">
              <w:rPr>
                <w:rFonts w:ascii="Times New Roman" w:hAnsi="Times New Roman"/>
                <w:sz w:val="16"/>
                <w:szCs w:val="16"/>
              </w:rPr>
              <w:t>(2.47</w:t>
            </w:r>
            <w:r w:rsidR="00290D17" w:rsidRPr="00A84927">
              <w:rPr>
                <w:rFonts w:ascii="Times New Roman" w:hAnsi="Times New Roman"/>
                <w:sz w:val="16"/>
                <w:szCs w:val="16"/>
              </w:rPr>
              <w:t xml:space="preserve"> | 2.44</w:t>
            </w:r>
            <w:r w:rsidRPr="00A849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1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21CB9758" w14:textId="4E639439" w:rsidR="003F416D" w:rsidRPr="00A84927" w:rsidRDefault="003F416D" w:rsidP="00203B3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84927">
              <w:rPr>
                <w:rFonts w:ascii="Times New Roman" w:hAnsi="Times New Roman"/>
                <w:b/>
                <w:bCs/>
                <w:sz w:val="18"/>
                <w:szCs w:val="18"/>
              </w:rPr>
              <w:t>0.021</w:t>
            </w:r>
            <w:r w:rsidR="00652F2B" w:rsidRPr="00A8492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| 0.023</w:t>
            </w:r>
          </w:p>
          <w:p w14:paraId="1A79C6FD" w14:textId="49F6B94F" w:rsidR="003F416D" w:rsidRPr="00A84927" w:rsidRDefault="003F416D" w:rsidP="00203B3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84927">
              <w:rPr>
                <w:rFonts w:ascii="Times New Roman" w:hAnsi="Times New Roman"/>
                <w:sz w:val="16"/>
                <w:szCs w:val="16"/>
              </w:rPr>
              <w:t>(</w:t>
            </w:r>
            <w:r w:rsidRPr="00A84927">
              <w:rPr>
                <w:rFonts w:ascii="Times New Roman" w:hAnsi="Times New Roman"/>
                <w:b/>
                <w:bCs/>
                <w:sz w:val="16"/>
                <w:szCs w:val="16"/>
              </w:rPr>
              <w:t>0.041</w:t>
            </w:r>
            <w:r w:rsidR="00DF60DE" w:rsidRPr="00A8492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| 0.044</w:t>
            </w:r>
            <w:r w:rsidRPr="00A849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auto"/>
          </w:tcPr>
          <w:p w14:paraId="4CD39E58" w14:textId="77777777" w:rsidR="003F416D" w:rsidRPr="00346778" w:rsidRDefault="003F416D" w:rsidP="00203B3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tcBorders>
              <w:bottom w:val="single" w:sz="4" w:space="0" w:color="D0CECE"/>
            </w:tcBorders>
            <w:shd w:val="clear" w:color="auto" w:fill="auto"/>
          </w:tcPr>
          <w:p w14:paraId="6D6E65EA" w14:textId="77777777" w:rsidR="003F416D" w:rsidRPr="00346778" w:rsidRDefault="003F416D" w:rsidP="00203B3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D0CECE"/>
            </w:tcBorders>
            <w:shd w:val="clear" w:color="auto" w:fill="auto"/>
          </w:tcPr>
          <w:p w14:paraId="3F48BAF1" w14:textId="77777777" w:rsidR="003F416D" w:rsidRPr="00346778" w:rsidRDefault="003F416D" w:rsidP="00203B3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3F416D" w:rsidRPr="00121DE8" w14:paraId="2B442965" w14:textId="77777777" w:rsidTr="00F7651B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</w:tcPr>
          <w:p w14:paraId="68F8879E" w14:textId="77777777" w:rsidR="003F416D" w:rsidRPr="00A84927" w:rsidRDefault="003F416D" w:rsidP="00203B36">
            <w:pPr>
              <w:spacing w:after="4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2177A6C5" w14:textId="77777777" w:rsidR="003F416D" w:rsidRPr="00A84927" w:rsidRDefault="003F416D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84927">
              <w:rPr>
                <w:rFonts w:ascii="Times New Roman" w:hAnsi="Times New Roman"/>
                <w:sz w:val="18"/>
                <w:szCs w:val="18"/>
              </w:rPr>
              <w:t>-45 -16 61</w:t>
            </w:r>
          </w:p>
        </w:tc>
        <w:tc>
          <w:tcPr>
            <w:tcW w:w="111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06459C67" w14:textId="601DF923" w:rsidR="003F416D" w:rsidRPr="00A84927" w:rsidRDefault="003F416D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84927">
              <w:rPr>
                <w:rFonts w:ascii="Times New Roman" w:hAnsi="Times New Roman"/>
                <w:sz w:val="18"/>
                <w:szCs w:val="18"/>
              </w:rPr>
              <w:t>2.53</w:t>
            </w:r>
            <w:r w:rsidR="00652F2B" w:rsidRPr="00A84927">
              <w:rPr>
                <w:rFonts w:ascii="Times New Roman" w:hAnsi="Times New Roman"/>
                <w:sz w:val="18"/>
                <w:szCs w:val="18"/>
              </w:rPr>
              <w:t xml:space="preserve"> | 2.52</w:t>
            </w:r>
          </w:p>
          <w:p w14:paraId="378DBDD0" w14:textId="6A3D4EFB" w:rsidR="003F416D" w:rsidRPr="00A84927" w:rsidRDefault="003F416D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84927">
              <w:rPr>
                <w:rFonts w:ascii="Times New Roman" w:hAnsi="Times New Roman"/>
                <w:sz w:val="16"/>
                <w:szCs w:val="16"/>
              </w:rPr>
              <w:t>(2.</w:t>
            </w:r>
            <w:r w:rsidR="00290D17" w:rsidRPr="00A84927">
              <w:rPr>
                <w:rFonts w:ascii="Times New Roman" w:hAnsi="Times New Roman"/>
                <w:sz w:val="16"/>
                <w:szCs w:val="16"/>
              </w:rPr>
              <w:t>95</w:t>
            </w:r>
            <w:r w:rsidR="00D611EE" w:rsidRPr="00A84927">
              <w:rPr>
                <w:rFonts w:ascii="Times New Roman" w:hAnsi="Times New Roman"/>
                <w:sz w:val="16"/>
                <w:szCs w:val="16"/>
              </w:rPr>
              <w:t xml:space="preserve"> | 2.92</w:t>
            </w:r>
            <w:r w:rsidRPr="00A84927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131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53B79659" w14:textId="249236E4" w:rsidR="003F416D" w:rsidRPr="00A84927" w:rsidRDefault="003F416D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84927">
              <w:rPr>
                <w:rFonts w:ascii="Times New Roman" w:hAnsi="Times New Roman"/>
                <w:b/>
                <w:bCs/>
                <w:sz w:val="18"/>
                <w:szCs w:val="18"/>
              </w:rPr>
              <w:t>0.036</w:t>
            </w:r>
            <w:r w:rsidR="00652F2B" w:rsidRPr="00A8492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| 0.038</w:t>
            </w:r>
          </w:p>
          <w:p w14:paraId="450FC09A" w14:textId="5A82D3CF" w:rsidR="003F416D" w:rsidRPr="00A84927" w:rsidRDefault="003F416D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84927">
              <w:rPr>
                <w:rFonts w:ascii="Times New Roman" w:hAnsi="Times New Roman"/>
                <w:b/>
                <w:bCs/>
                <w:sz w:val="16"/>
                <w:szCs w:val="16"/>
              </w:rPr>
              <w:t>(0.0</w:t>
            </w:r>
            <w:r w:rsidR="00290D17" w:rsidRPr="00A84927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  <w:r w:rsidRPr="00A84927">
              <w:rPr>
                <w:rFonts w:ascii="Times New Roman" w:hAnsi="Times New Roman"/>
                <w:b/>
                <w:bCs/>
                <w:sz w:val="16"/>
                <w:szCs w:val="16"/>
              </w:rPr>
              <w:t>2</w:t>
            </w:r>
            <w:r w:rsidR="00DF60DE" w:rsidRPr="00A8492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| 0.014</w:t>
            </w:r>
            <w:r w:rsidRPr="00A84927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auto"/>
          </w:tcPr>
          <w:p w14:paraId="085CBFD9" w14:textId="77777777" w:rsidR="003F416D" w:rsidRPr="00346778" w:rsidRDefault="003F416D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tcBorders>
              <w:bottom w:val="single" w:sz="4" w:space="0" w:color="D0CECE"/>
            </w:tcBorders>
            <w:shd w:val="clear" w:color="auto" w:fill="auto"/>
          </w:tcPr>
          <w:p w14:paraId="69388A86" w14:textId="77777777" w:rsidR="003F416D" w:rsidRPr="00346778" w:rsidRDefault="003F416D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D0CECE"/>
            </w:tcBorders>
            <w:shd w:val="clear" w:color="auto" w:fill="auto"/>
          </w:tcPr>
          <w:p w14:paraId="39271457" w14:textId="77777777" w:rsidR="003F416D" w:rsidRPr="00346778" w:rsidRDefault="003F416D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3F416D" w:rsidRPr="00121DE8" w14:paraId="42280E86" w14:textId="77777777" w:rsidTr="00F76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E7E6E6" w:themeFill="background2"/>
          </w:tcPr>
          <w:p w14:paraId="72E9F207" w14:textId="77777777" w:rsidR="003F416D" w:rsidRPr="008E0A87" w:rsidRDefault="003F416D" w:rsidP="00697B06">
            <w:pPr>
              <w:spacing w:before="120" w:after="40" w:line="276" w:lineRule="auto"/>
              <w:rPr>
                <w:rFonts w:ascii="Times New Roman" w:eastAsia="Times New Roman" w:hAnsi="Times New Roman"/>
                <w:b w:val="0"/>
                <w:bCs w:val="0"/>
                <w:iCs/>
                <w:sz w:val="20"/>
                <w:szCs w:val="20"/>
              </w:rPr>
            </w:pPr>
            <w:r w:rsidRPr="008E0A87">
              <w:rPr>
                <w:rFonts w:ascii="Times New Roman" w:eastAsia="Times New Roman" w:hAnsi="Times New Roman"/>
                <w:iCs/>
                <w:sz w:val="20"/>
                <w:szCs w:val="20"/>
              </w:rPr>
              <w:t xml:space="preserve">Conjunction (JME &amp; SIB &gt; CTR), </w:t>
            </w:r>
            <w:r w:rsidRPr="008E0A87">
              <w:rPr>
                <w:rFonts w:ascii="Times New Roman" w:eastAsia="Times New Roman" w:hAnsi="Times New Roman"/>
                <w:i/>
                <w:sz w:val="20"/>
                <w:szCs w:val="20"/>
              </w:rPr>
              <w:t>Combined model</w:t>
            </w:r>
          </w:p>
        </w:tc>
        <w:tc>
          <w:tcPr>
            <w:tcW w:w="1170" w:type="dxa"/>
            <w:shd w:val="clear" w:color="auto" w:fill="E7E6E6" w:themeFill="background2"/>
          </w:tcPr>
          <w:p w14:paraId="13F6F2C7" w14:textId="77777777" w:rsidR="003F416D" w:rsidRPr="00346778" w:rsidRDefault="003F416D" w:rsidP="00697B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15" w:type="dxa"/>
            <w:shd w:val="clear" w:color="auto" w:fill="E7E6E6" w:themeFill="background2"/>
          </w:tcPr>
          <w:p w14:paraId="03CC7611" w14:textId="77777777" w:rsidR="003F416D" w:rsidRPr="00346778" w:rsidRDefault="003F416D" w:rsidP="00697B0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15" w:type="dxa"/>
            <w:shd w:val="clear" w:color="auto" w:fill="E7E6E6" w:themeFill="background2"/>
          </w:tcPr>
          <w:p w14:paraId="55DA1F60" w14:textId="77777777" w:rsidR="003F416D" w:rsidRPr="00346778" w:rsidRDefault="003F416D" w:rsidP="00697B0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2BF27E5E" w14:textId="77777777" w:rsidR="003F416D" w:rsidRPr="00346778" w:rsidRDefault="003F416D" w:rsidP="00697B0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10E6A37C" w14:textId="77777777" w:rsidR="003F416D" w:rsidRPr="00346778" w:rsidRDefault="003F416D" w:rsidP="00697B0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shd w:val="clear" w:color="auto" w:fill="E7E6E6" w:themeFill="background2"/>
          </w:tcPr>
          <w:p w14:paraId="7B1A7C86" w14:textId="77777777" w:rsidR="003F416D" w:rsidRPr="00346778" w:rsidRDefault="003F416D" w:rsidP="00697B0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03B36" w:rsidRPr="00121DE8" w14:paraId="6E12B80D" w14:textId="77777777" w:rsidTr="00F7651B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auto"/>
            <w:vAlign w:val="center"/>
          </w:tcPr>
          <w:p w14:paraId="15C20F9C" w14:textId="3BCAB4FC" w:rsidR="00203B36" w:rsidRPr="00C16932" w:rsidRDefault="00203B36" w:rsidP="00203B36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C16932"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  <w:t>Precentral gyru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0DDA0D9" w14:textId="62684C2A" w:rsidR="00203B36" w:rsidRPr="00C16932" w:rsidRDefault="00203B36" w:rsidP="00203B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16932">
              <w:rPr>
                <w:rFonts w:ascii="Times New Roman" w:hAnsi="Times New Roman"/>
                <w:sz w:val="18"/>
                <w:szCs w:val="18"/>
              </w:rPr>
              <w:t>-30 -13 70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106E7CE" w14:textId="00309EFE" w:rsidR="00203B36" w:rsidRPr="00C16932" w:rsidRDefault="00203B36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16932">
              <w:rPr>
                <w:rFonts w:ascii="Times New Roman" w:hAnsi="Times New Roman"/>
                <w:sz w:val="18"/>
                <w:szCs w:val="18"/>
              </w:rPr>
              <w:t>3.37</w:t>
            </w:r>
            <w:r w:rsidR="00C06931" w:rsidRPr="00C16932">
              <w:rPr>
                <w:rFonts w:ascii="Times New Roman" w:hAnsi="Times New Roman"/>
                <w:sz w:val="18"/>
                <w:szCs w:val="18"/>
              </w:rPr>
              <w:t xml:space="preserve"> | 3.34</w:t>
            </w:r>
          </w:p>
          <w:p w14:paraId="343C9835" w14:textId="240BDA5D" w:rsidR="00203B36" w:rsidRPr="00C16932" w:rsidRDefault="00203B36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16932">
              <w:rPr>
                <w:rFonts w:ascii="Times New Roman" w:hAnsi="Times New Roman"/>
                <w:sz w:val="16"/>
                <w:szCs w:val="16"/>
              </w:rPr>
              <w:t>(3.34</w:t>
            </w:r>
            <w:r w:rsidR="00C16932" w:rsidRPr="00C16932">
              <w:rPr>
                <w:rFonts w:ascii="Times New Roman" w:hAnsi="Times New Roman"/>
                <w:sz w:val="16"/>
                <w:szCs w:val="16"/>
              </w:rPr>
              <w:t xml:space="preserve"> | 3.32</w:t>
            </w:r>
            <w:r w:rsidRPr="00C1693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01C7B616" w14:textId="0023C565" w:rsidR="00203B36" w:rsidRPr="00C16932" w:rsidRDefault="00203B36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6932">
              <w:rPr>
                <w:rFonts w:ascii="Times New Roman" w:hAnsi="Times New Roman"/>
                <w:b/>
                <w:bCs/>
                <w:sz w:val="18"/>
                <w:szCs w:val="18"/>
              </w:rPr>
              <w:t>0.003</w:t>
            </w:r>
            <w:r w:rsidR="00C06931" w:rsidRPr="00C16932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| </w:t>
            </w:r>
            <w:r w:rsidR="00C16932" w:rsidRPr="00C16932">
              <w:rPr>
                <w:rFonts w:ascii="Times New Roman" w:hAnsi="Times New Roman"/>
                <w:b/>
                <w:bCs/>
                <w:sz w:val="18"/>
                <w:szCs w:val="18"/>
              </w:rPr>
              <w:t>0.005</w:t>
            </w:r>
          </w:p>
          <w:p w14:paraId="2FD07E4A" w14:textId="7A3DD31A" w:rsidR="00203B36" w:rsidRPr="00C16932" w:rsidRDefault="00203B36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16932">
              <w:rPr>
                <w:rFonts w:ascii="Times New Roman" w:hAnsi="Times New Roman"/>
                <w:sz w:val="16"/>
                <w:szCs w:val="16"/>
              </w:rPr>
              <w:t>(</w:t>
            </w:r>
            <w:r w:rsidRPr="00C16932">
              <w:rPr>
                <w:rFonts w:ascii="Times New Roman" w:hAnsi="Times New Roman"/>
                <w:b/>
                <w:bCs/>
                <w:sz w:val="16"/>
                <w:szCs w:val="16"/>
              </w:rPr>
              <w:t>0.004</w:t>
            </w:r>
            <w:r w:rsidR="00C16932" w:rsidRPr="00C16932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| 0.004</w:t>
            </w:r>
            <w:r w:rsidRPr="00C1693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6C89A017" w14:textId="77777777" w:rsidR="00203B36" w:rsidRPr="00346778" w:rsidRDefault="00203B36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shd w:val="clear" w:color="auto" w:fill="auto"/>
          </w:tcPr>
          <w:p w14:paraId="76CF8FEF" w14:textId="77777777" w:rsidR="00203B36" w:rsidRPr="00346778" w:rsidRDefault="00203B36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14:paraId="13D1AE27" w14:textId="77777777" w:rsidR="00203B36" w:rsidRPr="00346778" w:rsidRDefault="00203B36" w:rsidP="00203B3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03B36" w:rsidRPr="00121DE8" w14:paraId="21986250" w14:textId="77777777" w:rsidTr="00F76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auto"/>
            <w:vAlign w:val="center"/>
          </w:tcPr>
          <w:p w14:paraId="496CC9E4" w14:textId="49485090" w:rsidR="00203B36" w:rsidRPr="00C16932" w:rsidRDefault="00203B36" w:rsidP="00203B36">
            <w:pPr>
              <w:spacing w:line="276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D89FEE0" w14:textId="0C7DC0B5" w:rsidR="00203B36" w:rsidRPr="00C16932" w:rsidRDefault="00203B36" w:rsidP="00203B3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16932">
              <w:rPr>
                <w:rFonts w:ascii="Times New Roman" w:hAnsi="Times New Roman"/>
                <w:sz w:val="18"/>
                <w:szCs w:val="18"/>
              </w:rPr>
              <w:t>-45 -4 49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6C2B6F6" w14:textId="40AB8136" w:rsidR="00203B36" w:rsidRPr="00C16932" w:rsidRDefault="00203B36" w:rsidP="00203B3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16932">
              <w:rPr>
                <w:rFonts w:ascii="Times New Roman" w:hAnsi="Times New Roman"/>
                <w:sz w:val="18"/>
                <w:szCs w:val="18"/>
              </w:rPr>
              <w:t>2.79</w:t>
            </w:r>
            <w:r w:rsidR="00C16932" w:rsidRPr="00C16932">
              <w:rPr>
                <w:rFonts w:ascii="Times New Roman" w:hAnsi="Times New Roman"/>
                <w:sz w:val="18"/>
                <w:szCs w:val="18"/>
              </w:rPr>
              <w:t xml:space="preserve"> | 2.73</w:t>
            </w:r>
          </w:p>
          <w:p w14:paraId="6203C96A" w14:textId="339240D8" w:rsidR="00203B36" w:rsidRPr="00C16932" w:rsidRDefault="00203B36" w:rsidP="00203B3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16932">
              <w:rPr>
                <w:rFonts w:ascii="Times New Roman" w:hAnsi="Times New Roman"/>
                <w:sz w:val="16"/>
                <w:szCs w:val="16"/>
              </w:rPr>
              <w:t>(2.77</w:t>
            </w:r>
            <w:r w:rsidR="00C16932" w:rsidRPr="00C16932">
              <w:rPr>
                <w:rFonts w:ascii="Times New Roman" w:hAnsi="Times New Roman"/>
                <w:sz w:val="16"/>
                <w:szCs w:val="16"/>
              </w:rPr>
              <w:t xml:space="preserve"> | 2.73</w:t>
            </w:r>
            <w:r w:rsidRPr="00C1693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8D2A84F" w14:textId="43480C22" w:rsidR="00203B36" w:rsidRPr="00C16932" w:rsidRDefault="00203B36" w:rsidP="00203B3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6932">
              <w:rPr>
                <w:rFonts w:ascii="Times New Roman" w:hAnsi="Times New Roman"/>
                <w:b/>
                <w:bCs/>
                <w:sz w:val="18"/>
                <w:szCs w:val="18"/>
              </w:rPr>
              <w:t>0.018</w:t>
            </w:r>
            <w:r w:rsidR="00C16932" w:rsidRPr="00C16932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| 0.021</w:t>
            </w:r>
          </w:p>
          <w:p w14:paraId="4652D308" w14:textId="20E391B1" w:rsidR="00203B36" w:rsidRPr="00C16932" w:rsidRDefault="00203B36" w:rsidP="00203B3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6932">
              <w:rPr>
                <w:rFonts w:ascii="Times New Roman" w:hAnsi="Times New Roman"/>
                <w:b/>
                <w:bCs/>
                <w:sz w:val="16"/>
                <w:szCs w:val="16"/>
              </w:rPr>
              <w:t>(0.019</w:t>
            </w:r>
            <w:r w:rsidR="00C16932" w:rsidRPr="00C16932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| 0.021</w:t>
            </w:r>
            <w:r w:rsidRPr="00C16932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7276A67B" w14:textId="77777777" w:rsidR="00203B36" w:rsidRPr="00346778" w:rsidRDefault="00203B36" w:rsidP="00203B3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shd w:val="clear" w:color="auto" w:fill="auto"/>
          </w:tcPr>
          <w:p w14:paraId="4CDDAEF3" w14:textId="77777777" w:rsidR="00203B36" w:rsidRPr="00346778" w:rsidRDefault="00203B36" w:rsidP="00203B3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14:paraId="6F8D7A43" w14:textId="77777777" w:rsidR="00203B36" w:rsidRPr="00346778" w:rsidRDefault="00203B36" w:rsidP="00203B3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</w:tbl>
    <w:p w14:paraId="56F20FF3" w14:textId="77777777" w:rsidR="00A36CC3" w:rsidRPr="00121DE8" w:rsidRDefault="00A36CC3" w:rsidP="00AE2BCA">
      <w:pPr>
        <w:spacing w:line="360" w:lineRule="auto"/>
        <w:ind w:right="20"/>
        <w:jc w:val="both"/>
        <w:rPr>
          <w:rFonts w:ascii="Times New Roman" w:hAnsi="Times New Roman"/>
          <w:sz w:val="20"/>
          <w:szCs w:val="20"/>
        </w:rPr>
      </w:pPr>
    </w:p>
    <w:p w14:paraId="08D8CA37" w14:textId="5DE907E8" w:rsidR="00EB69CA" w:rsidRDefault="008C75BB" w:rsidP="008C75BB">
      <w:pPr>
        <w:spacing w:line="480" w:lineRule="auto"/>
        <w:ind w:right="23"/>
        <w:jc w:val="both"/>
        <w:rPr>
          <w:rFonts w:ascii="Times New Roman" w:hAnsi="Times New Roman"/>
          <w:sz w:val="20"/>
          <w:szCs w:val="20"/>
          <w:lang w:val="en-GB"/>
        </w:rPr>
      </w:pPr>
      <w:r w:rsidRPr="00121DE8">
        <w:rPr>
          <w:rFonts w:ascii="Times New Roman" w:hAnsi="Times New Roman"/>
          <w:sz w:val="20"/>
          <w:szCs w:val="20"/>
        </w:rPr>
        <w:t>Abbreviations: CTR= controls; MNI= Montreal Neurological Institute; SIB=</w:t>
      </w:r>
      <w:r w:rsidR="00BB2D4F">
        <w:rPr>
          <w:rFonts w:ascii="Times New Roman" w:hAnsi="Times New Roman"/>
          <w:sz w:val="20"/>
          <w:szCs w:val="20"/>
        </w:rPr>
        <w:t xml:space="preserve"> </w:t>
      </w:r>
      <w:r w:rsidRPr="00121DE8">
        <w:rPr>
          <w:rFonts w:ascii="Times New Roman" w:hAnsi="Times New Roman"/>
          <w:sz w:val="20"/>
          <w:szCs w:val="20"/>
        </w:rPr>
        <w:t>siblings of patients with juvenile myoclonic epilepsy.</w:t>
      </w:r>
      <w:r w:rsidR="008B2AAA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Coordinates of fMRI activation differences are provided</w:t>
      </w:r>
      <w:r w:rsidRPr="00121DE8">
        <w:rPr>
          <w:rFonts w:ascii="Times New Roman" w:hAnsi="Times New Roman"/>
          <w:sz w:val="20"/>
          <w:szCs w:val="20"/>
        </w:rPr>
        <w:t xml:space="preserve"> in MNI space.</w:t>
      </w:r>
      <w:r>
        <w:rPr>
          <w:rFonts w:ascii="Times New Roman" w:hAnsi="Times New Roman"/>
          <w:sz w:val="20"/>
          <w:szCs w:val="20"/>
        </w:rPr>
        <w:t xml:space="preserve"> </w:t>
      </w:r>
      <w:r w:rsidR="00EB69CA">
        <w:rPr>
          <w:rFonts w:ascii="Times New Roman" w:hAnsi="Times New Roman"/>
          <w:sz w:val="20"/>
          <w:szCs w:val="20"/>
        </w:rPr>
        <w:t>In table entr</w:t>
      </w:r>
      <w:r w:rsidR="00D738F0">
        <w:rPr>
          <w:rFonts w:ascii="Times New Roman" w:hAnsi="Times New Roman"/>
          <w:sz w:val="20"/>
          <w:szCs w:val="20"/>
        </w:rPr>
        <w:t xml:space="preserve">ies </w:t>
      </w:r>
      <w:r w:rsidR="00EB69CA">
        <w:rPr>
          <w:rFonts w:ascii="Times New Roman" w:hAnsi="Times New Roman"/>
          <w:sz w:val="20"/>
          <w:szCs w:val="20"/>
        </w:rPr>
        <w:t>f</w:t>
      </w:r>
      <w:r w:rsidR="00E32818">
        <w:rPr>
          <w:rFonts w:ascii="Times New Roman" w:hAnsi="Times New Roman"/>
          <w:sz w:val="20"/>
          <w:szCs w:val="20"/>
        </w:rPr>
        <w:t xml:space="preserve">or </w:t>
      </w:r>
      <w:r w:rsidR="00EB69CA">
        <w:rPr>
          <w:rFonts w:ascii="Times New Roman" w:hAnsi="Times New Roman"/>
          <w:sz w:val="20"/>
          <w:szCs w:val="20"/>
        </w:rPr>
        <w:lastRenderedPageBreak/>
        <w:t>a given set of MNI coordinates</w:t>
      </w:r>
      <w:r w:rsidR="00E32818">
        <w:rPr>
          <w:rFonts w:ascii="Times New Roman" w:hAnsi="Times New Roman"/>
          <w:sz w:val="20"/>
          <w:szCs w:val="20"/>
        </w:rPr>
        <w:t xml:space="preserve">, statistical details </w:t>
      </w:r>
      <w:r w:rsidR="00E32818">
        <w:rPr>
          <w:rFonts w:ascii="Times New Roman" w:hAnsi="Times New Roman"/>
          <w:i/>
          <w:iCs/>
          <w:sz w:val="20"/>
          <w:szCs w:val="20"/>
        </w:rPr>
        <w:t>on the left</w:t>
      </w:r>
      <w:r w:rsidR="00EB69CA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EB69CA">
        <w:rPr>
          <w:rFonts w:ascii="Times New Roman" w:hAnsi="Times New Roman"/>
          <w:sz w:val="20"/>
          <w:szCs w:val="20"/>
        </w:rPr>
        <w:t>of the vertical divider (|)</w:t>
      </w:r>
      <w:r w:rsidR="00E32818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E32818">
        <w:rPr>
          <w:rFonts w:ascii="Times New Roman" w:hAnsi="Times New Roman"/>
          <w:sz w:val="20"/>
          <w:szCs w:val="20"/>
        </w:rPr>
        <w:t xml:space="preserve">refer to </w:t>
      </w:r>
      <w:r w:rsidR="00D738F0">
        <w:rPr>
          <w:rFonts w:ascii="Times New Roman" w:hAnsi="Times New Roman"/>
          <w:sz w:val="20"/>
          <w:szCs w:val="20"/>
        </w:rPr>
        <w:t xml:space="preserve">the </w:t>
      </w:r>
      <w:r w:rsidR="00E32818">
        <w:rPr>
          <w:rFonts w:ascii="Times New Roman" w:hAnsi="Times New Roman"/>
          <w:sz w:val="20"/>
          <w:szCs w:val="20"/>
        </w:rPr>
        <w:t>results of the main analys</w:t>
      </w:r>
      <w:r w:rsidR="00EB69CA">
        <w:rPr>
          <w:rFonts w:ascii="Times New Roman" w:hAnsi="Times New Roman"/>
          <w:sz w:val="20"/>
          <w:szCs w:val="20"/>
        </w:rPr>
        <w:t>es</w:t>
      </w:r>
      <w:r w:rsidR="00A177CA">
        <w:rPr>
          <w:rFonts w:ascii="Times New Roman" w:hAnsi="Times New Roman"/>
          <w:sz w:val="20"/>
          <w:szCs w:val="20"/>
        </w:rPr>
        <w:t xml:space="preserve">, </w:t>
      </w:r>
      <w:r w:rsidR="00E32818">
        <w:rPr>
          <w:rFonts w:ascii="Times New Roman" w:hAnsi="Times New Roman"/>
          <w:sz w:val="20"/>
          <w:szCs w:val="20"/>
        </w:rPr>
        <w:t xml:space="preserve">and correspond to those reported in Tables S2-S4, while statistical details </w:t>
      </w:r>
      <w:r w:rsidR="00EB69CA">
        <w:rPr>
          <w:rFonts w:ascii="Times New Roman" w:hAnsi="Times New Roman"/>
          <w:i/>
          <w:iCs/>
          <w:sz w:val="20"/>
          <w:szCs w:val="20"/>
        </w:rPr>
        <w:t>on the right</w:t>
      </w:r>
      <w:r w:rsidR="00EB69CA">
        <w:rPr>
          <w:rFonts w:ascii="Times New Roman" w:hAnsi="Times New Roman"/>
          <w:sz w:val="20"/>
          <w:szCs w:val="20"/>
        </w:rPr>
        <w:t xml:space="preserve"> refer to </w:t>
      </w:r>
      <w:r w:rsidR="00461C4D">
        <w:rPr>
          <w:rFonts w:ascii="Times New Roman" w:hAnsi="Times New Roman"/>
          <w:sz w:val="20"/>
          <w:szCs w:val="20"/>
        </w:rPr>
        <w:t xml:space="preserve">sensitivity </w:t>
      </w:r>
      <w:r w:rsidR="00EB69CA">
        <w:rPr>
          <w:rFonts w:ascii="Times New Roman" w:hAnsi="Times New Roman"/>
          <w:sz w:val="20"/>
          <w:szCs w:val="20"/>
        </w:rPr>
        <w:t xml:space="preserve">analyses controlling for time of day of MRI acquisition. All </w:t>
      </w:r>
      <w:r w:rsidRPr="005F4026">
        <w:rPr>
          <w:rFonts w:ascii="Times New Roman" w:hAnsi="Times New Roman"/>
          <w:i/>
          <w:sz w:val="20"/>
          <w:szCs w:val="20"/>
          <w:lang w:val="en-GB"/>
        </w:rPr>
        <w:t>P</w:t>
      </w:r>
      <w:r w:rsidRPr="005F4026">
        <w:rPr>
          <w:rFonts w:ascii="Times New Roman" w:hAnsi="Times New Roman"/>
          <w:sz w:val="20"/>
          <w:szCs w:val="20"/>
          <w:lang w:val="en-GB"/>
        </w:rPr>
        <w:t>-values</w:t>
      </w:r>
      <w:r w:rsidR="00EB69CA">
        <w:rPr>
          <w:rFonts w:ascii="Times New Roman" w:hAnsi="Times New Roman"/>
          <w:sz w:val="20"/>
          <w:szCs w:val="20"/>
          <w:lang w:val="en-GB"/>
        </w:rPr>
        <w:t xml:space="preserve">, relating to </w:t>
      </w:r>
      <w:r>
        <w:rPr>
          <w:rFonts w:ascii="Times New Roman" w:hAnsi="Times New Roman"/>
          <w:sz w:val="20"/>
          <w:szCs w:val="20"/>
          <w:lang w:val="en-GB"/>
        </w:rPr>
        <w:t>differences in motor system</w:t>
      </w:r>
      <w:r w:rsidRPr="005F4026">
        <w:rPr>
          <w:rFonts w:ascii="Times New Roman" w:hAnsi="Times New Roman"/>
          <w:sz w:val="20"/>
          <w:szCs w:val="20"/>
          <w:lang w:val="en-GB"/>
        </w:rPr>
        <w:t xml:space="preserve"> activation</w:t>
      </w:r>
      <w:r>
        <w:rPr>
          <w:rFonts w:ascii="Times New Roman" w:hAnsi="Times New Roman"/>
          <w:sz w:val="20"/>
          <w:szCs w:val="20"/>
          <w:lang w:val="en-GB"/>
        </w:rPr>
        <w:t xml:space="preserve"> (precentral gyrus, supplementary motor area)</w:t>
      </w:r>
      <w:r w:rsidR="00EB69CA"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365BFA">
        <w:rPr>
          <w:rFonts w:ascii="Times New Roman" w:hAnsi="Times New Roman"/>
          <w:sz w:val="20"/>
          <w:szCs w:val="20"/>
          <w:lang w:val="en-GB"/>
        </w:rPr>
        <w:t xml:space="preserve">are family-wise error rate (FWE) corrected for multiple comparisons </w:t>
      </w:r>
      <w:r>
        <w:rPr>
          <w:rFonts w:ascii="Times New Roman" w:hAnsi="Times New Roman"/>
          <w:sz w:val="20"/>
          <w:szCs w:val="20"/>
          <w:lang w:val="en-GB"/>
        </w:rPr>
        <w:t>within small volume,</w:t>
      </w:r>
      <w:r w:rsidRPr="00365BFA">
        <w:rPr>
          <w:rFonts w:ascii="Times New Roman" w:hAnsi="Times New Roman"/>
          <w:sz w:val="20"/>
          <w:szCs w:val="20"/>
          <w:lang w:val="en-GB"/>
        </w:rPr>
        <w:t xml:space="preserve"> using a 12-mm diameter sphere centred on </w:t>
      </w:r>
      <w:r w:rsidR="00DD7D31">
        <w:rPr>
          <w:rFonts w:ascii="Times New Roman" w:hAnsi="Times New Roman"/>
          <w:sz w:val="20"/>
          <w:szCs w:val="20"/>
          <w:lang w:val="en-GB"/>
        </w:rPr>
        <w:t>local maxima</w:t>
      </w:r>
      <w:r>
        <w:rPr>
          <w:rFonts w:ascii="Times New Roman" w:hAnsi="Times New Roman"/>
          <w:sz w:val="20"/>
          <w:szCs w:val="20"/>
          <w:lang w:val="en-GB"/>
        </w:rPr>
        <w:t>.</w:t>
      </w:r>
      <w:r w:rsidR="00E32818">
        <w:rPr>
          <w:rFonts w:ascii="Times New Roman" w:hAnsi="Times New Roman"/>
          <w:sz w:val="20"/>
          <w:szCs w:val="20"/>
          <w:lang w:val="en-GB"/>
        </w:rPr>
        <w:t xml:space="preserve"> </w:t>
      </w:r>
    </w:p>
    <w:p w14:paraId="666060C8" w14:textId="02E16F14" w:rsidR="008C75BB" w:rsidRPr="00EB69CA" w:rsidRDefault="00E32818" w:rsidP="008C75BB">
      <w:pPr>
        <w:spacing w:line="480" w:lineRule="auto"/>
        <w:ind w:right="23"/>
        <w:jc w:val="both"/>
        <w:rPr>
          <w:rFonts w:ascii="Times New Roman" w:hAnsi="Times New Roman"/>
          <w:sz w:val="20"/>
          <w:szCs w:val="20"/>
        </w:rPr>
      </w:pPr>
      <w:r w:rsidRPr="00121DE8">
        <w:rPr>
          <w:rFonts w:ascii="Times New Roman" w:hAnsi="Times New Roman"/>
          <w:sz w:val="20"/>
          <w:szCs w:val="20"/>
        </w:rPr>
        <w:t xml:space="preserve">Z-scores and </w:t>
      </w:r>
      <w:r w:rsidRPr="00121DE8"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i/>
          <w:sz w:val="20"/>
          <w:szCs w:val="20"/>
        </w:rPr>
        <w:t>-</w:t>
      </w:r>
      <w:r w:rsidRPr="00121DE8">
        <w:rPr>
          <w:rFonts w:ascii="Times New Roman" w:hAnsi="Times New Roman"/>
          <w:sz w:val="20"/>
          <w:szCs w:val="20"/>
        </w:rPr>
        <w:t xml:space="preserve">values in brackets refer to repeat group analyses including age, sex and handedness as regressors of no interest, which produced </w:t>
      </w:r>
      <w:r w:rsidR="00D738F0">
        <w:rPr>
          <w:rFonts w:ascii="Times New Roman" w:hAnsi="Times New Roman"/>
          <w:sz w:val="20"/>
          <w:szCs w:val="20"/>
        </w:rPr>
        <w:t>overlapping</w:t>
      </w:r>
      <w:r w:rsidRPr="00121DE8">
        <w:rPr>
          <w:rFonts w:ascii="Times New Roman" w:hAnsi="Times New Roman"/>
          <w:sz w:val="20"/>
          <w:szCs w:val="20"/>
        </w:rPr>
        <w:t xml:space="preserve"> results.</w:t>
      </w:r>
      <w:r w:rsidR="00EB69CA">
        <w:rPr>
          <w:rFonts w:ascii="Times New Roman" w:hAnsi="Times New Roman"/>
          <w:sz w:val="20"/>
          <w:szCs w:val="20"/>
        </w:rPr>
        <w:t xml:space="preserve"> As clarified above, statistical details </w:t>
      </w:r>
      <w:r w:rsidR="00EB69CA">
        <w:rPr>
          <w:rFonts w:ascii="Times New Roman" w:hAnsi="Times New Roman"/>
          <w:i/>
          <w:iCs/>
          <w:sz w:val="20"/>
          <w:szCs w:val="20"/>
        </w:rPr>
        <w:t xml:space="preserve">on the left </w:t>
      </w:r>
      <w:r w:rsidR="00EB69CA">
        <w:rPr>
          <w:rFonts w:ascii="Times New Roman" w:hAnsi="Times New Roman"/>
          <w:sz w:val="20"/>
          <w:szCs w:val="20"/>
        </w:rPr>
        <w:t>of the vertical divider (|)</w:t>
      </w:r>
      <w:r w:rsidR="00EB69CA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EB69CA">
        <w:rPr>
          <w:rFonts w:ascii="Times New Roman" w:hAnsi="Times New Roman"/>
          <w:sz w:val="20"/>
          <w:szCs w:val="20"/>
        </w:rPr>
        <w:t xml:space="preserve">refer to analyses not controlling for time of day, and correspond to those reported in Tables S2-S4, while statistical details </w:t>
      </w:r>
      <w:r w:rsidR="00EB69CA">
        <w:rPr>
          <w:rFonts w:ascii="Times New Roman" w:hAnsi="Times New Roman"/>
          <w:i/>
          <w:iCs/>
          <w:sz w:val="20"/>
          <w:szCs w:val="20"/>
        </w:rPr>
        <w:t>on the right</w:t>
      </w:r>
      <w:r w:rsidR="00EB69CA">
        <w:rPr>
          <w:rFonts w:ascii="Times New Roman" w:hAnsi="Times New Roman"/>
          <w:sz w:val="20"/>
          <w:szCs w:val="20"/>
        </w:rPr>
        <w:t xml:space="preserve"> refer to analyses additional controlling for time of day, </w:t>
      </w:r>
      <w:r w:rsidR="00A177CA">
        <w:rPr>
          <w:rFonts w:ascii="Times New Roman" w:hAnsi="Times New Roman"/>
          <w:sz w:val="20"/>
          <w:szCs w:val="20"/>
        </w:rPr>
        <w:t xml:space="preserve">in addition to </w:t>
      </w:r>
      <w:r w:rsidR="00EB69CA">
        <w:rPr>
          <w:rFonts w:ascii="Times New Roman" w:hAnsi="Times New Roman"/>
          <w:sz w:val="20"/>
          <w:szCs w:val="20"/>
        </w:rPr>
        <w:t>age, sex and handedness.</w:t>
      </w:r>
    </w:p>
    <w:p w14:paraId="41C9BCFB" w14:textId="556387DF" w:rsidR="00DE0B49" w:rsidRPr="00DF6C83" w:rsidRDefault="00DE0B49" w:rsidP="008C75BB">
      <w:pPr>
        <w:spacing w:line="480" w:lineRule="auto"/>
        <w:ind w:right="23"/>
        <w:rPr>
          <w:rFonts w:ascii="Times New Roman" w:hAnsi="Times New Roman"/>
          <w:sz w:val="20"/>
          <w:szCs w:val="20"/>
        </w:rPr>
      </w:pPr>
    </w:p>
    <w:sectPr w:rsidR="00DE0B49" w:rsidRPr="00DF6C83" w:rsidSect="00FF7C44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038A66" w14:textId="77777777" w:rsidR="00AE6370" w:rsidRDefault="00AE6370" w:rsidP="00D6698E">
      <w:r>
        <w:separator/>
      </w:r>
    </w:p>
  </w:endnote>
  <w:endnote w:type="continuationSeparator" w:id="0">
    <w:p w14:paraId="5278D2B9" w14:textId="77777777" w:rsidR="00AE6370" w:rsidRDefault="00AE6370" w:rsidP="00D66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F2757E" w14:textId="77777777" w:rsidR="00BC0E6D" w:rsidRDefault="00BC0E6D" w:rsidP="0058360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EFBFA0" w14:textId="77777777" w:rsidR="00BC0E6D" w:rsidRDefault="00BC0E6D" w:rsidP="0003562D">
    <w:pPr>
      <w:pStyle w:val="Footer"/>
      <w:framePr w:wrap="none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58D6DF" w14:textId="77777777" w:rsidR="00BC0E6D" w:rsidRDefault="00BC0E6D" w:rsidP="000356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2B7E5D" w14:textId="77777777" w:rsidR="00BC0E6D" w:rsidRDefault="00BC0E6D" w:rsidP="000356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F47684" w14:textId="77777777" w:rsidR="00AE6370" w:rsidRDefault="00AE6370" w:rsidP="00D6698E">
      <w:r>
        <w:separator/>
      </w:r>
    </w:p>
  </w:footnote>
  <w:footnote w:type="continuationSeparator" w:id="0">
    <w:p w14:paraId="0EDE243F" w14:textId="77777777" w:rsidR="00AE6370" w:rsidRDefault="00AE6370" w:rsidP="00D669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00673"/>
    <w:multiLevelType w:val="multilevel"/>
    <w:tmpl w:val="06648E6A"/>
    <w:lvl w:ilvl="0">
      <w:start w:val="1"/>
      <w:numFmt w:val="decimal"/>
      <w:pStyle w:val="Titledef"/>
      <w:lvlText w:val="%1."/>
      <w:lvlJc w:val="left"/>
      <w:pPr>
        <w:ind w:left="810" w:hanging="360"/>
      </w:pPr>
      <w:rPr>
        <w:rFonts w:hint="default"/>
      </w:rPr>
    </w:lvl>
    <w:lvl w:ilvl="1">
      <w:start w:val="1"/>
      <w:numFmt w:val="decimal"/>
      <w:pStyle w:val="Subtitledef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434042F4"/>
    <w:multiLevelType w:val="hybridMultilevel"/>
    <w:tmpl w:val="989051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12232F"/>
    <w:multiLevelType w:val="hybridMultilevel"/>
    <w:tmpl w:val="ADAC12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037E99"/>
    <w:multiLevelType w:val="hybridMultilevel"/>
    <w:tmpl w:val="2C1459D8"/>
    <w:lvl w:ilvl="0" w:tplc="6FA47A66">
      <w:start w:val="1"/>
      <w:numFmt w:val="decimal"/>
      <w:lvlText w:val="e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DB41B3"/>
    <w:multiLevelType w:val="hybridMultilevel"/>
    <w:tmpl w:val="1C601430"/>
    <w:lvl w:ilvl="0" w:tplc="9D88E5F8">
      <w:start w:val="15"/>
      <w:numFmt w:val="bullet"/>
      <w:lvlText w:val=""/>
      <w:lvlJc w:val="left"/>
      <w:pPr>
        <w:ind w:left="40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5" w15:restartNumberingAfterBreak="0">
    <w:nsid w:val="60E92869"/>
    <w:multiLevelType w:val="hybridMultilevel"/>
    <w:tmpl w:val="6EF65FDE"/>
    <w:lvl w:ilvl="0" w:tplc="22E40E92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706831"/>
    <w:multiLevelType w:val="hybridMultilevel"/>
    <w:tmpl w:val="5B067CC0"/>
    <w:lvl w:ilvl="0" w:tplc="866A26F2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6"/>
  </w:num>
  <w:num w:numId="4">
    <w:abstractNumId w:val="5"/>
  </w:num>
  <w:num w:numId="5">
    <w:abstractNumId w:val="4"/>
  </w:num>
  <w:num w:numId="6">
    <w:abstractNumId w:val="2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F0EB6"/>
    <w:rsid w:val="000050E6"/>
    <w:rsid w:val="00007127"/>
    <w:rsid w:val="0001369B"/>
    <w:rsid w:val="00013C86"/>
    <w:rsid w:val="00017737"/>
    <w:rsid w:val="00017A29"/>
    <w:rsid w:val="00020AF8"/>
    <w:rsid w:val="000269AC"/>
    <w:rsid w:val="00027945"/>
    <w:rsid w:val="00030414"/>
    <w:rsid w:val="00031A84"/>
    <w:rsid w:val="00032C0C"/>
    <w:rsid w:val="0003405D"/>
    <w:rsid w:val="0003562D"/>
    <w:rsid w:val="00036A35"/>
    <w:rsid w:val="00037458"/>
    <w:rsid w:val="00042F28"/>
    <w:rsid w:val="000520F1"/>
    <w:rsid w:val="0005464D"/>
    <w:rsid w:val="00055843"/>
    <w:rsid w:val="0005753D"/>
    <w:rsid w:val="00057B68"/>
    <w:rsid w:val="00071A3E"/>
    <w:rsid w:val="0008056E"/>
    <w:rsid w:val="00083863"/>
    <w:rsid w:val="00083BD1"/>
    <w:rsid w:val="00084298"/>
    <w:rsid w:val="00086ACC"/>
    <w:rsid w:val="00090A5D"/>
    <w:rsid w:val="00090C54"/>
    <w:rsid w:val="00094EBA"/>
    <w:rsid w:val="00095595"/>
    <w:rsid w:val="0009573E"/>
    <w:rsid w:val="00095D7B"/>
    <w:rsid w:val="000961F8"/>
    <w:rsid w:val="000969DC"/>
    <w:rsid w:val="000A39BD"/>
    <w:rsid w:val="000B0D3E"/>
    <w:rsid w:val="000B1254"/>
    <w:rsid w:val="000C0065"/>
    <w:rsid w:val="000C7C84"/>
    <w:rsid w:val="000D4187"/>
    <w:rsid w:val="000D56AE"/>
    <w:rsid w:val="000E0D2C"/>
    <w:rsid w:val="000E413E"/>
    <w:rsid w:val="000F0F3F"/>
    <w:rsid w:val="0010029B"/>
    <w:rsid w:val="00111281"/>
    <w:rsid w:val="00113242"/>
    <w:rsid w:val="00114128"/>
    <w:rsid w:val="0011503A"/>
    <w:rsid w:val="00117676"/>
    <w:rsid w:val="00121DE8"/>
    <w:rsid w:val="00123DBC"/>
    <w:rsid w:val="00123F28"/>
    <w:rsid w:val="0012433C"/>
    <w:rsid w:val="001246CA"/>
    <w:rsid w:val="00125C1C"/>
    <w:rsid w:val="00133878"/>
    <w:rsid w:val="00156304"/>
    <w:rsid w:val="00164A69"/>
    <w:rsid w:val="00170EC4"/>
    <w:rsid w:val="00170FCD"/>
    <w:rsid w:val="001711FE"/>
    <w:rsid w:val="001714DD"/>
    <w:rsid w:val="00174346"/>
    <w:rsid w:val="00174692"/>
    <w:rsid w:val="00174E6E"/>
    <w:rsid w:val="00175D1C"/>
    <w:rsid w:val="001772EB"/>
    <w:rsid w:val="0018129F"/>
    <w:rsid w:val="00182954"/>
    <w:rsid w:val="0019104D"/>
    <w:rsid w:val="00192D6B"/>
    <w:rsid w:val="00194905"/>
    <w:rsid w:val="001964F5"/>
    <w:rsid w:val="001A156B"/>
    <w:rsid w:val="001A3965"/>
    <w:rsid w:val="001A3A28"/>
    <w:rsid w:val="001B1965"/>
    <w:rsid w:val="001B48C5"/>
    <w:rsid w:val="001B60C8"/>
    <w:rsid w:val="001C4207"/>
    <w:rsid w:val="001C7853"/>
    <w:rsid w:val="001D3076"/>
    <w:rsid w:val="001D3C3B"/>
    <w:rsid w:val="001D4BF3"/>
    <w:rsid w:val="001D59A1"/>
    <w:rsid w:val="001D75EA"/>
    <w:rsid w:val="001E0B32"/>
    <w:rsid w:val="001E15AD"/>
    <w:rsid w:val="001E6B61"/>
    <w:rsid w:val="001E7A9D"/>
    <w:rsid w:val="001F0BD6"/>
    <w:rsid w:val="001F2705"/>
    <w:rsid w:val="001F599E"/>
    <w:rsid w:val="00203829"/>
    <w:rsid w:val="00203A57"/>
    <w:rsid w:val="00203B36"/>
    <w:rsid w:val="00206CB2"/>
    <w:rsid w:val="0021121E"/>
    <w:rsid w:val="00217BF2"/>
    <w:rsid w:val="002216E7"/>
    <w:rsid w:val="00222B8B"/>
    <w:rsid w:val="00223FA5"/>
    <w:rsid w:val="00232191"/>
    <w:rsid w:val="00234077"/>
    <w:rsid w:val="002441B0"/>
    <w:rsid w:val="00244B99"/>
    <w:rsid w:val="00254B9E"/>
    <w:rsid w:val="00255935"/>
    <w:rsid w:val="00255C58"/>
    <w:rsid w:val="0026348B"/>
    <w:rsid w:val="00264F7F"/>
    <w:rsid w:val="00275342"/>
    <w:rsid w:val="00275816"/>
    <w:rsid w:val="0027755D"/>
    <w:rsid w:val="00277F3F"/>
    <w:rsid w:val="002824D7"/>
    <w:rsid w:val="00282C8D"/>
    <w:rsid w:val="00290D17"/>
    <w:rsid w:val="00292002"/>
    <w:rsid w:val="00294149"/>
    <w:rsid w:val="002965AC"/>
    <w:rsid w:val="002A256F"/>
    <w:rsid w:val="002A2D11"/>
    <w:rsid w:val="002B2937"/>
    <w:rsid w:val="002B4761"/>
    <w:rsid w:val="002B735F"/>
    <w:rsid w:val="002C141F"/>
    <w:rsid w:val="002C35EA"/>
    <w:rsid w:val="002C4E2C"/>
    <w:rsid w:val="002C70D1"/>
    <w:rsid w:val="002C7C71"/>
    <w:rsid w:val="002D11BE"/>
    <w:rsid w:val="002D53A2"/>
    <w:rsid w:val="002D5B4B"/>
    <w:rsid w:val="002D5E68"/>
    <w:rsid w:val="002D6CE2"/>
    <w:rsid w:val="002E1330"/>
    <w:rsid w:val="002E25F4"/>
    <w:rsid w:val="002E4213"/>
    <w:rsid w:val="002F36A6"/>
    <w:rsid w:val="002F3E22"/>
    <w:rsid w:val="002F6755"/>
    <w:rsid w:val="002F6F89"/>
    <w:rsid w:val="00300AD5"/>
    <w:rsid w:val="00304A44"/>
    <w:rsid w:val="0031462A"/>
    <w:rsid w:val="003147A6"/>
    <w:rsid w:val="00315A6B"/>
    <w:rsid w:val="00316E5D"/>
    <w:rsid w:val="00320D73"/>
    <w:rsid w:val="00332847"/>
    <w:rsid w:val="00333A57"/>
    <w:rsid w:val="00336D22"/>
    <w:rsid w:val="00336D56"/>
    <w:rsid w:val="003448A2"/>
    <w:rsid w:val="0034519C"/>
    <w:rsid w:val="003452F4"/>
    <w:rsid w:val="00346778"/>
    <w:rsid w:val="00350B63"/>
    <w:rsid w:val="00353F36"/>
    <w:rsid w:val="00356723"/>
    <w:rsid w:val="0035734B"/>
    <w:rsid w:val="00357DEF"/>
    <w:rsid w:val="00360364"/>
    <w:rsid w:val="00362AF6"/>
    <w:rsid w:val="00363D30"/>
    <w:rsid w:val="003656C8"/>
    <w:rsid w:val="003709C6"/>
    <w:rsid w:val="00372E74"/>
    <w:rsid w:val="00380217"/>
    <w:rsid w:val="00381A98"/>
    <w:rsid w:val="0038248F"/>
    <w:rsid w:val="00383B86"/>
    <w:rsid w:val="00385349"/>
    <w:rsid w:val="0038678D"/>
    <w:rsid w:val="00387377"/>
    <w:rsid w:val="003A03AB"/>
    <w:rsid w:val="003A1BC7"/>
    <w:rsid w:val="003A57F6"/>
    <w:rsid w:val="003B6310"/>
    <w:rsid w:val="003B7832"/>
    <w:rsid w:val="003C0B20"/>
    <w:rsid w:val="003C138F"/>
    <w:rsid w:val="003C5136"/>
    <w:rsid w:val="003C5770"/>
    <w:rsid w:val="003C5EAA"/>
    <w:rsid w:val="003C7165"/>
    <w:rsid w:val="003D1BA6"/>
    <w:rsid w:val="003E1178"/>
    <w:rsid w:val="003E3022"/>
    <w:rsid w:val="003E7F24"/>
    <w:rsid w:val="003F066B"/>
    <w:rsid w:val="003F416D"/>
    <w:rsid w:val="003F5588"/>
    <w:rsid w:val="003F68C6"/>
    <w:rsid w:val="003F7C32"/>
    <w:rsid w:val="004064FA"/>
    <w:rsid w:val="004173D9"/>
    <w:rsid w:val="00426DA4"/>
    <w:rsid w:val="00441A80"/>
    <w:rsid w:val="00450B8F"/>
    <w:rsid w:val="00456C04"/>
    <w:rsid w:val="00457415"/>
    <w:rsid w:val="00461C4D"/>
    <w:rsid w:val="00472C5B"/>
    <w:rsid w:val="00473107"/>
    <w:rsid w:val="00474F30"/>
    <w:rsid w:val="00476541"/>
    <w:rsid w:val="004805C6"/>
    <w:rsid w:val="00482798"/>
    <w:rsid w:val="004900FA"/>
    <w:rsid w:val="00492B99"/>
    <w:rsid w:val="004A430C"/>
    <w:rsid w:val="004A5005"/>
    <w:rsid w:val="004B19F8"/>
    <w:rsid w:val="004B224A"/>
    <w:rsid w:val="004B7C9A"/>
    <w:rsid w:val="004C1A1A"/>
    <w:rsid w:val="004C359A"/>
    <w:rsid w:val="004C68FC"/>
    <w:rsid w:val="004D1191"/>
    <w:rsid w:val="004E44A9"/>
    <w:rsid w:val="004F0EAB"/>
    <w:rsid w:val="004F20FE"/>
    <w:rsid w:val="004F2E0C"/>
    <w:rsid w:val="005011E9"/>
    <w:rsid w:val="00506B3E"/>
    <w:rsid w:val="0051066B"/>
    <w:rsid w:val="00511634"/>
    <w:rsid w:val="00512948"/>
    <w:rsid w:val="005209DB"/>
    <w:rsid w:val="00524BBD"/>
    <w:rsid w:val="00526519"/>
    <w:rsid w:val="00530E6D"/>
    <w:rsid w:val="00530FBA"/>
    <w:rsid w:val="0053168C"/>
    <w:rsid w:val="005351AE"/>
    <w:rsid w:val="00535852"/>
    <w:rsid w:val="005367BD"/>
    <w:rsid w:val="00544234"/>
    <w:rsid w:val="00545095"/>
    <w:rsid w:val="00545260"/>
    <w:rsid w:val="00552130"/>
    <w:rsid w:val="00552460"/>
    <w:rsid w:val="00552968"/>
    <w:rsid w:val="00552985"/>
    <w:rsid w:val="00554EE5"/>
    <w:rsid w:val="00562424"/>
    <w:rsid w:val="00562558"/>
    <w:rsid w:val="005631B8"/>
    <w:rsid w:val="00565477"/>
    <w:rsid w:val="00566FA9"/>
    <w:rsid w:val="00577186"/>
    <w:rsid w:val="0058360F"/>
    <w:rsid w:val="00585F9D"/>
    <w:rsid w:val="00586D41"/>
    <w:rsid w:val="00591B99"/>
    <w:rsid w:val="00593AFE"/>
    <w:rsid w:val="005952E5"/>
    <w:rsid w:val="005A20B8"/>
    <w:rsid w:val="005A32F3"/>
    <w:rsid w:val="005A3B4B"/>
    <w:rsid w:val="005A4B99"/>
    <w:rsid w:val="005A4BFB"/>
    <w:rsid w:val="005A6616"/>
    <w:rsid w:val="005B59E2"/>
    <w:rsid w:val="005B7C7F"/>
    <w:rsid w:val="005C2B64"/>
    <w:rsid w:val="005C5921"/>
    <w:rsid w:val="005C7317"/>
    <w:rsid w:val="005D095F"/>
    <w:rsid w:val="005D1F0E"/>
    <w:rsid w:val="005D5878"/>
    <w:rsid w:val="005E0AD8"/>
    <w:rsid w:val="005E0CE2"/>
    <w:rsid w:val="005E20A3"/>
    <w:rsid w:val="005E6814"/>
    <w:rsid w:val="0060014E"/>
    <w:rsid w:val="00600A99"/>
    <w:rsid w:val="00603A09"/>
    <w:rsid w:val="00604667"/>
    <w:rsid w:val="0060588A"/>
    <w:rsid w:val="00606A64"/>
    <w:rsid w:val="0060790F"/>
    <w:rsid w:val="00607C5B"/>
    <w:rsid w:val="00610424"/>
    <w:rsid w:val="00610E6F"/>
    <w:rsid w:val="00611B1B"/>
    <w:rsid w:val="0061494E"/>
    <w:rsid w:val="006212FD"/>
    <w:rsid w:val="00623570"/>
    <w:rsid w:val="00624E1E"/>
    <w:rsid w:val="006332BA"/>
    <w:rsid w:val="006341D9"/>
    <w:rsid w:val="006371A6"/>
    <w:rsid w:val="00637E7D"/>
    <w:rsid w:val="00640218"/>
    <w:rsid w:val="00643318"/>
    <w:rsid w:val="006461AA"/>
    <w:rsid w:val="00652F2B"/>
    <w:rsid w:val="006543EE"/>
    <w:rsid w:val="00661793"/>
    <w:rsid w:val="00661AF5"/>
    <w:rsid w:val="00665F0C"/>
    <w:rsid w:val="00670371"/>
    <w:rsid w:val="00671408"/>
    <w:rsid w:val="00671D52"/>
    <w:rsid w:val="00673651"/>
    <w:rsid w:val="00676764"/>
    <w:rsid w:val="006809A1"/>
    <w:rsid w:val="00680B14"/>
    <w:rsid w:val="00685AA9"/>
    <w:rsid w:val="006A017E"/>
    <w:rsid w:val="006A060E"/>
    <w:rsid w:val="006A32BA"/>
    <w:rsid w:val="006A5812"/>
    <w:rsid w:val="006B34DB"/>
    <w:rsid w:val="006C3C92"/>
    <w:rsid w:val="006C7AF9"/>
    <w:rsid w:val="006D15E3"/>
    <w:rsid w:val="006E0D74"/>
    <w:rsid w:val="006E1C7E"/>
    <w:rsid w:val="006E1D39"/>
    <w:rsid w:val="006E28C3"/>
    <w:rsid w:val="006E3897"/>
    <w:rsid w:val="006E5B8F"/>
    <w:rsid w:val="006F226D"/>
    <w:rsid w:val="006F5FA9"/>
    <w:rsid w:val="00705EFE"/>
    <w:rsid w:val="00715A54"/>
    <w:rsid w:val="007165EB"/>
    <w:rsid w:val="00724856"/>
    <w:rsid w:val="0073258D"/>
    <w:rsid w:val="0073425E"/>
    <w:rsid w:val="00736003"/>
    <w:rsid w:val="007361D3"/>
    <w:rsid w:val="00750E89"/>
    <w:rsid w:val="0075310E"/>
    <w:rsid w:val="0075349F"/>
    <w:rsid w:val="00754B5A"/>
    <w:rsid w:val="00761978"/>
    <w:rsid w:val="00765C20"/>
    <w:rsid w:val="007669D7"/>
    <w:rsid w:val="0076784C"/>
    <w:rsid w:val="00770D44"/>
    <w:rsid w:val="00775159"/>
    <w:rsid w:val="00775843"/>
    <w:rsid w:val="00777542"/>
    <w:rsid w:val="00781723"/>
    <w:rsid w:val="00782E3D"/>
    <w:rsid w:val="007A6B43"/>
    <w:rsid w:val="007B73E6"/>
    <w:rsid w:val="007C031E"/>
    <w:rsid w:val="007C1286"/>
    <w:rsid w:val="007C276D"/>
    <w:rsid w:val="007D3C89"/>
    <w:rsid w:val="007D665E"/>
    <w:rsid w:val="007D7A4D"/>
    <w:rsid w:val="007E6191"/>
    <w:rsid w:val="007E74E6"/>
    <w:rsid w:val="007E780A"/>
    <w:rsid w:val="007F160F"/>
    <w:rsid w:val="007F30FC"/>
    <w:rsid w:val="008049FD"/>
    <w:rsid w:val="00807500"/>
    <w:rsid w:val="00820E98"/>
    <w:rsid w:val="0082708A"/>
    <w:rsid w:val="008300F4"/>
    <w:rsid w:val="00832A84"/>
    <w:rsid w:val="00837A1C"/>
    <w:rsid w:val="00840CA3"/>
    <w:rsid w:val="00844558"/>
    <w:rsid w:val="00847256"/>
    <w:rsid w:val="00852E6F"/>
    <w:rsid w:val="00854578"/>
    <w:rsid w:val="00862CCE"/>
    <w:rsid w:val="00862F3D"/>
    <w:rsid w:val="00863951"/>
    <w:rsid w:val="00865666"/>
    <w:rsid w:val="00871A4F"/>
    <w:rsid w:val="00872FBF"/>
    <w:rsid w:val="00873AEB"/>
    <w:rsid w:val="0087438A"/>
    <w:rsid w:val="00874C98"/>
    <w:rsid w:val="00881E55"/>
    <w:rsid w:val="0088225C"/>
    <w:rsid w:val="008863EF"/>
    <w:rsid w:val="00886A7E"/>
    <w:rsid w:val="00887E9E"/>
    <w:rsid w:val="00896CC0"/>
    <w:rsid w:val="008A1320"/>
    <w:rsid w:val="008A22E6"/>
    <w:rsid w:val="008A6A71"/>
    <w:rsid w:val="008A7269"/>
    <w:rsid w:val="008B1A8A"/>
    <w:rsid w:val="008B2AAA"/>
    <w:rsid w:val="008B5879"/>
    <w:rsid w:val="008C0098"/>
    <w:rsid w:val="008C0D37"/>
    <w:rsid w:val="008C385F"/>
    <w:rsid w:val="008C75BB"/>
    <w:rsid w:val="008C7869"/>
    <w:rsid w:val="008E0A87"/>
    <w:rsid w:val="008E4909"/>
    <w:rsid w:val="008F0EB6"/>
    <w:rsid w:val="008F5AC2"/>
    <w:rsid w:val="00901489"/>
    <w:rsid w:val="00902C8E"/>
    <w:rsid w:val="00904A4B"/>
    <w:rsid w:val="0090531B"/>
    <w:rsid w:val="00907B84"/>
    <w:rsid w:val="00907C7D"/>
    <w:rsid w:val="00912247"/>
    <w:rsid w:val="009129D4"/>
    <w:rsid w:val="00915705"/>
    <w:rsid w:val="009203C6"/>
    <w:rsid w:val="00920F58"/>
    <w:rsid w:val="009227B4"/>
    <w:rsid w:val="00922945"/>
    <w:rsid w:val="00930918"/>
    <w:rsid w:val="0093265B"/>
    <w:rsid w:val="00932A09"/>
    <w:rsid w:val="00936D46"/>
    <w:rsid w:val="00945D26"/>
    <w:rsid w:val="00947BFD"/>
    <w:rsid w:val="00956E70"/>
    <w:rsid w:val="00961793"/>
    <w:rsid w:val="00964A73"/>
    <w:rsid w:val="009716C4"/>
    <w:rsid w:val="00972F1B"/>
    <w:rsid w:val="0097795D"/>
    <w:rsid w:val="00980CB6"/>
    <w:rsid w:val="00982FEA"/>
    <w:rsid w:val="009857B6"/>
    <w:rsid w:val="00986C13"/>
    <w:rsid w:val="00987B2B"/>
    <w:rsid w:val="009939BA"/>
    <w:rsid w:val="009A16E0"/>
    <w:rsid w:val="009A3C59"/>
    <w:rsid w:val="009B54F6"/>
    <w:rsid w:val="009C24AE"/>
    <w:rsid w:val="009C5B18"/>
    <w:rsid w:val="009C62B0"/>
    <w:rsid w:val="009D051D"/>
    <w:rsid w:val="009D2C24"/>
    <w:rsid w:val="009D43A2"/>
    <w:rsid w:val="009D4544"/>
    <w:rsid w:val="009D6519"/>
    <w:rsid w:val="009D715D"/>
    <w:rsid w:val="009D7313"/>
    <w:rsid w:val="009F4A55"/>
    <w:rsid w:val="009F626E"/>
    <w:rsid w:val="009F63DE"/>
    <w:rsid w:val="009F72A3"/>
    <w:rsid w:val="009F7F8D"/>
    <w:rsid w:val="00A00D4E"/>
    <w:rsid w:val="00A10AF3"/>
    <w:rsid w:val="00A10E8C"/>
    <w:rsid w:val="00A13A42"/>
    <w:rsid w:val="00A13C9F"/>
    <w:rsid w:val="00A177CA"/>
    <w:rsid w:val="00A20C5E"/>
    <w:rsid w:val="00A20D07"/>
    <w:rsid w:val="00A21956"/>
    <w:rsid w:val="00A22583"/>
    <w:rsid w:val="00A24C36"/>
    <w:rsid w:val="00A253FC"/>
    <w:rsid w:val="00A254BB"/>
    <w:rsid w:val="00A30B40"/>
    <w:rsid w:val="00A3692D"/>
    <w:rsid w:val="00A36CC3"/>
    <w:rsid w:val="00A42829"/>
    <w:rsid w:val="00A46B7A"/>
    <w:rsid w:val="00A47567"/>
    <w:rsid w:val="00A5100F"/>
    <w:rsid w:val="00A52420"/>
    <w:rsid w:val="00A5385D"/>
    <w:rsid w:val="00A54B4B"/>
    <w:rsid w:val="00A5525D"/>
    <w:rsid w:val="00A63EEB"/>
    <w:rsid w:val="00A73460"/>
    <w:rsid w:val="00A7373D"/>
    <w:rsid w:val="00A75DCA"/>
    <w:rsid w:val="00A83E4D"/>
    <w:rsid w:val="00A84927"/>
    <w:rsid w:val="00A906A6"/>
    <w:rsid w:val="00A97189"/>
    <w:rsid w:val="00AA4CFD"/>
    <w:rsid w:val="00AB1AAC"/>
    <w:rsid w:val="00AB1BF9"/>
    <w:rsid w:val="00AB4AE7"/>
    <w:rsid w:val="00AB687C"/>
    <w:rsid w:val="00AB75FF"/>
    <w:rsid w:val="00AC2AD8"/>
    <w:rsid w:val="00AC6F61"/>
    <w:rsid w:val="00AD3111"/>
    <w:rsid w:val="00AD49CC"/>
    <w:rsid w:val="00AE0EEF"/>
    <w:rsid w:val="00AE2BCA"/>
    <w:rsid w:val="00AE6370"/>
    <w:rsid w:val="00AE6FE7"/>
    <w:rsid w:val="00AE7E7B"/>
    <w:rsid w:val="00AF2EEC"/>
    <w:rsid w:val="00AF61EC"/>
    <w:rsid w:val="00B1005A"/>
    <w:rsid w:val="00B141AD"/>
    <w:rsid w:val="00B14B4A"/>
    <w:rsid w:val="00B14F02"/>
    <w:rsid w:val="00B21BB9"/>
    <w:rsid w:val="00B245D6"/>
    <w:rsid w:val="00B277AF"/>
    <w:rsid w:val="00B32739"/>
    <w:rsid w:val="00B3411B"/>
    <w:rsid w:val="00B46F3F"/>
    <w:rsid w:val="00B538DF"/>
    <w:rsid w:val="00B53E49"/>
    <w:rsid w:val="00B54C98"/>
    <w:rsid w:val="00B60B6E"/>
    <w:rsid w:val="00B63449"/>
    <w:rsid w:val="00B67D0D"/>
    <w:rsid w:val="00B71C4F"/>
    <w:rsid w:val="00B7399B"/>
    <w:rsid w:val="00B772E9"/>
    <w:rsid w:val="00B81BC3"/>
    <w:rsid w:val="00B81F3B"/>
    <w:rsid w:val="00B820A3"/>
    <w:rsid w:val="00B842DF"/>
    <w:rsid w:val="00B9277B"/>
    <w:rsid w:val="00B931F4"/>
    <w:rsid w:val="00BA24EC"/>
    <w:rsid w:val="00BA3D54"/>
    <w:rsid w:val="00BA621B"/>
    <w:rsid w:val="00BB2D4F"/>
    <w:rsid w:val="00BB584D"/>
    <w:rsid w:val="00BB7E6C"/>
    <w:rsid w:val="00BC0E6D"/>
    <w:rsid w:val="00BC5394"/>
    <w:rsid w:val="00BC5EAA"/>
    <w:rsid w:val="00BD044E"/>
    <w:rsid w:val="00BD2754"/>
    <w:rsid w:val="00BD5591"/>
    <w:rsid w:val="00BE2B5D"/>
    <w:rsid w:val="00BE4ACD"/>
    <w:rsid w:val="00BF2B0E"/>
    <w:rsid w:val="00C06931"/>
    <w:rsid w:val="00C108D7"/>
    <w:rsid w:val="00C1143D"/>
    <w:rsid w:val="00C1503F"/>
    <w:rsid w:val="00C16932"/>
    <w:rsid w:val="00C17834"/>
    <w:rsid w:val="00C22E14"/>
    <w:rsid w:val="00C27A2A"/>
    <w:rsid w:val="00C303B5"/>
    <w:rsid w:val="00C40455"/>
    <w:rsid w:val="00C424B0"/>
    <w:rsid w:val="00C44368"/>
    <w:rsid w:val="00C44787"/>
    <w:rsid w:val="00C51F77"/>
    <w:rsid w:val="00C575AC"/>
    <w:rsid w:val="00C878C4"/>
    <w:rsid w:val="00C92E4C"/>
    <w:rsid w:val="00C967DD"/>
    <w:rsid w:val="00CA0312"/>
    <w:rsid w:val="00CA34AB"/>
    <w:rsid w:val="00CA3B57"/>
    <w:rsid w:val="00CA650B"/>
    <w:rsid w:val="00CB486F"/>
    <w:rsid w:val="00CB7DC5"/>
    <w:rsid w:val="00CC18EC"/>
    <w:rsid w:val="00CC36D2"/>
    <w:rsid w:val="00CC7F95"/>
    <w:rsid w:val="00CD457A"/>
    <w:rsid w:val="00CD4B3F"/>
    <w:rsid w:val="00CD4C73"/>
    <w:rsid w:val="00CE0511"/>
    <w:rsid w:val="00CE263D"/>
    <w:rsid w:val="00CE307C"/>
    <w:rsid w:val="00CE5E33"/>
    <w:rsid w:val="00CE6F74"/>
    <w:rsid w:val="00CF0076"/>
    <w:rsid w:val="00CF1F87"/>
    <w:rsid w:val="00CF5242"/>
    <w:rsid w:val="00D10732"/>
    <w:rsid w:val="00D17457"/>
    <w:rsid w:val="00D232F7"/>
    <w:rsid w:val="00D2386B"/>
    <w:rsid w:val="00D25D23"/>
    <w:rsid w:val="00D30327"/>
    <w:rsid w:val="00D32789"/>
    <w:rsid w:val="00D33425"/>
    <w:rsid w:val="00D357EF"/>
    <w:rsid w:val="00D37E88"/>
    <w:rsid w:val="00D41E87"/>
    <w:rsid w:val="00D4562A"/>
    <w:rsid w:val="00D45A43"/>
    <w:rsid w:val="00D500FE"/>
    <w:rsid w:val="00D51981"/>
    <w:rsid w:val="00D547C0"/>
    <w:rsid w:val="00D561F4"/>
    <w:rsid w:val="00D57937"/>
    <w:rsid w:val="00D605EB"/>
    <w:rsid w:val="00D606F1"/>
    <w:rsid w:val="00D611EE"/>
    <w:rsid w:val="00D6698E"/>
    <w:rsid w:val="00D738F0"/>
    <w:rsid w:val="00D83678"/>
    <w:rsid w:val="00D906B9"/>
    <w:rsid w:val="00D90784"/>
    <w:rsid w:val="00D953E5"/>
    <w:rsid w:val="00D956A0"/>
    <w:rsid w:val="00DA1767"/>
    <w:rsid w:val="00DA2D36"/>
    <w:rsid w:val="00DA3C1C"/>
    <w:rsid w:val="00DA6F41"/>
    <w:rsid w:val="00DB0893"/>
    <w:rsid w:val="00DB2CE2"/>
    <w:rsid w:val="00DB524A"/>
    <w:rsid w:val="00DB5A51"/>
    <w:rsid w:val="00DC42E9"/>
    <w:rsid w:val="00DC5182"/>
    <w:rsid w:val="00DD4A8F"/>
    <w:rsid w:val="00DD7D31"/>
    <w:rsid w:val="00DE00EA"/>
    <w:rsid w:val="00DE0B49"/>
    <w:rsid w:val="00DE73B2"/>
    <w:rsid w:val="00DF06CD"/>
    <w:rsid w:val="00DF0A4E"/>
    <w:rsid w:val="00DF18CF"/>
    <w:rsid w:val="00DF60DE"/>
    <w:rsid w:val="00DF6C83"/>
    <w:rsid w:val="00E00F05"/>
    <w:rsid w:val="00E018C4"/>
    <w:rsid w:val="00E01C39"/>
    <w:rsid w:val="00E073D5"/>
    <w:rsid w:val="00E237B3"/>
    <w:rsid w:val="00E24C51"/>
    <w:rsid w:val="00E3011C"/>
    <w:rsid w:val="00E31E27"/>
    <w:rsid w:val="00E32446"/>
    <w:rsid w:val="00E32818"/>
    <w:rsid w:val="00E33724"/>
    <w:rsid w:val="00E51925"/>
    <w:rsid w:val="00E56EDD"/>
    <w:rsid w:val="00E606FA"/>
    <w:rsid w:val="00E61F40"/>
    <w:rsid w:val="00E62579"/>
    <w:rsid w:val="00E6286D"/>
    <w:rsid w:val="00E64F71"/>
    <w:rsid w:val="00E72D73"/>
    <w:rsid w:val="00E8151B"/>
    <w:rsid w:val="00E87FFD"/>
    <w:rsid w:val="00E90AC2"/>
    <w:rsid w:val="00E91FFE"/>
    <w:rsid w:val="00E96CF4"/>
    <w:rsid w:val="00E96ECA"/>
    <w:rsid w:val="00EA0F97"/>
    <w:rsid w:val="00EA117B"/>
    <w:rsid w:val="00EA43B5"/>
    <w:rsid w:val="00EA56F8"/>
    <w:rsid w:val="00EB10C2"/>
    <w:rsid w:val="00EB1849"/>
    <w:rsid w:val="00EB491B"/>
    <w:rsid w:val="00EB69CA"/>
    <w:rsid w:val="00EB7070"/>
    <w:rsid w:val="00EC0CB4"/>
    <w:rsid w:val="00EC29DC"/>
    <w:rsid w:val="00ED5FA9"/>
    <w:rsid w:val="00ED662E"/>
    <w:rsid w:val="00ED7950"/>
    <w:rsid w:val="00EE5955"/>
    <w:rsid w:val="00EE5D21"/>
    <w:rsid w:val="00EE5DD0"/>
    <w:rsid w:val="00EE67A4"/>
    <w:rsid w:val="00EE75CE"/>
    <w:rsid w:val="00EE7FA5"/>
    <w:rsid w:val="00EF1971"/>
    <w:rsid w:val="00EF24FB"/>
    <w:rsid w:val="00EF34A6"/>
    <w:rsid w:val="00EF364F"/>
    <w:rsid w:val="00EF76F5"/>
    <w:rsid w:val="00F0048F"/>
    <w:rsid w:val="00F030E3"/>
    <w:rsid w:val="00F0358D"/>
    <w:rsid w:val="00F038C9"/>
    <w:rsid w:val="00F06A19"/>
    <w:rsid w:val="00F07C02"/>
    <w:rsid w:val="00F10248"/>
    <w:rsid w:val="00F10A76"/>
    <w:rsid w:val="00F10F4A"/>
    <w:rsid w:val="00F10FDA"/>
    <w:rsid w:val="00F120D3"/>
    <w:rsid w:val="00F14CC2"/>
    <w:rsid w:val="00F164A9"/>
    <w:rsid w:val="00F2104F"/>
    <w:rsid w:val="00F30157"/>
    <w:rsid w:val="00F31F79"/>
    <w:rsid w:val="00F34176"/>
    <w:rsid w:val="00F364E4"/>
    <w:rsid w:val="00F41352"/>
    <w:rsid w:val="00F42508"/>
    <w:rsid w:val="00F461C3"/>
    <w:rsid w:val="00F5049E"/>
    <w:rsid w:val="00F54559"/>
    <w:rsid w:val="00F55402"/>
    <w:rsid w:val="00F61169"/>
    <w:rsid w:val="00F65DB7"/>
    <w:rsid w:val="00F662E3"/>
    <w:rsid w:val="00F667DF"/>
    <w:rsid w:val="00F7174E"/>
    <w:rsid w:val="00F7265E"/>
    <w:rsid w:val="00F759B0"/>
    <w:rsid w:val="00F7651B"/>
    <w:rsid w:val="00FB0122"/>
    <w:rsid w:val="00FB189E"/>
    <w:rsid w:val="00FB195F"/>
    <w:rsid w:val="00FB1BA0"/>
    <w:rsid w:val="00FC494C"/>
    <w:rsid w:val="00FC530C"/>
    <w:rsid w:val="00FD40B4"/>
    <w:rsid w:val="00FD4283"/>
    <w:rsid w:val="00FE1E7E"/>
    <w:rsid w:val="00FF29DF"/>
    <w:rsid w:val="00FF333D"/>
    <w:rsid w:val="00FF394B"/>
    <w:rsid w:val="00FF7C44"/>
    <w:rsid w:val="00FF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67E0B4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F0EB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def">
    <w:name w:val="Title_def"/>
    <w:basedOn w:val="ListParagraph"/>
    <w:qFormat/>
    <w:rsid w:val="00476541"/>
    <w:pPr>
      <w:numPr>
        <w:numId w:val="2"/>
      </w:numPr>
      <w:spacing w:after="80" w:line="360" w:lineRule="auto"/>
      <w:outlineLvl w:val="0"/>
    </w:pPr>
    <w:rPr>
      <w:rFonts w:ascii="Garamond" w:hAnsi="Garamond"/>
      <w:b/>
      <w:smallCaps/>
      <w:sz w:val="28"/>
      <w:szCs w:val="28"/>
    </w:rPr>
  </w:style>
  <w:style w:type="paragraph" w:styleId="ListParagraph">
    <w:name w:val="List Paragraph"/>
    <w:basedOn w:val="Normal"/>
    <w:uiPriority w:val="34"/>
    <w:qFormat/>
    <w:rsid w:val="00476541"/>
    <w:pPr>
      <w:ind w:left="720"/>
      <w:contextualSpacing/>
    </w:pPr>
    <w:rPr>
      <w:lang w:val="en-GB"/>
    </w:rPr>
  </w:style>
  <w:style w:type="paragraph" w:customStyle="1" w:styleId="Subtitledef">
    <w:name w:val="Subtitle_def"/>
    <w:basedOn w:val="ListParagraph"/>
    <w:qFormat/>
    <w:rsid w:val="00476541"/>
    <w:pPr>
      <w:numPr>
        <w:ilvl w:val="1"/>
        <w:numId w:val="2"/>
      </w:numPr>
      <w:spacing w:after="80" w:line="360" w:lineRule="auto"/>
      <w:outlineLvl w:val="0"/>
    </w:pPr>
    <w:rPr>
      <w:rFonts w:ascii="Garamond" w:hAnsi="Garamond"/>
      <w:b/>
      <w:smallCaps/>
      <w:sz w:val="26"/>
      <w:szCs w:val="26"/>
    </w:rPr>
  </w:style>
  <w:style w:type="table" w:customStyle="1" w:styleId="PlainTable51">
    <w:name w:val="Plain Table 51"/>
    <w:basedOn w:val="TableNormal"/>
    <w:uiPriority w:val="45"/>
    <w:rsid w:val="008F0EB6"/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62F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380217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D669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698E"/>
  </w:style>
  <w:style w:type="paragraph" w:styleId="Footer">
    <w:name w:val="footer"/>
    <w:basedOn w:val="Normal"/>
    <w:link w:val="FooterChar"/>
    <w:uiPriority w:val="99"/>
    <w:unhideWhenUsed/>
    <w:rsid w:val="00D669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698E"/>
  </w:style>
  <w:style w:type="paragraph" w:styleId="BalloonText">
    <w:name w:val="Balloon Text"/>
    <w:basedOn w:val="Normal"/>
    <w:link w:val="BalloonTextChar"/>
    <w:uiPriority w:val="99"/>
    <w:semiHidden/>
    <w:unhideWhenUsed/>
    <w:rsid w:val="001F0BD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F0BD6"/>
    <w:rPr>
      <w:rFonts w:ascii="Times New Roman" w:hAnsi="Times New Roman"/>
      <w:sz w:val="18"/>
      <w:szCs w:val="18"/>
    </w:rPr>
  </w:style>
  <w:style w:type="table" w:customStyle="1" w:styleId="PlainTable21">
    <w:name w:val="Plain Table 21"/>
    <w:basedOn w:val="TableNormal"/>
    <w:uiPriority w:val="42"/>
    <w:rsid w:val="00552130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uiPriority w:val="43"/>
    <w:rsid w:val="0055213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55213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32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32BA"/>
    <w:pPr>
      <w:spacing w:before="120" w:after="240"/>
    </w:pPr>
    <w:rPr>
      <w:rFonts w:ascii="Times New Roman" w:eastAsiaTheme="minorHAnsi" w:hAnsi="Times New Roman" w:cstheme="minorBidi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2BA"/>
    <w:rPr>
      <w:rFonts w:ascii="Times New Roman" w:eastAsiaTheme="minorHAnsi" w:hAnsi="Times New Roman" w:cstheme="minorBidi"/>
      <w:sz w:val="24"/>
      <w:szCs w:val="24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B84"/>
    <w:pPr>
      <w:spacing w:before="0" w:after="0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B84"/>
    <w:rPr>
      <w:rFonts w:ascii="Times New Roman" w:eastAsiaTheme="minorHAnsi" w:hAnsi="Times New Roman" w:cstheme="minorBidi"/>
      <w:b/>
      <w:bCs/>
      <w:sz w:val="24"/>
      <w:szCs w:val="24"/>
      <w:lang w:val="de-AT"/>
    </w:rPr>
  </w:style>
  <w:style w:type="paragraph" w:customStyle="1" w:styleId="EndNoteBibliography">
    <w:name w:val="EndNote Bibliography"/>
    <w:basedOn w:val="Normal"/>
    <w:rsid w:val="00F42508"/>
    <w:rPr>
      <w:rFonts w:ascii="Times New Roman" w:eastAsiaTheme="minorHAnsi" w:hAnsi="Times New Roman"/>
    </w:rPr>
  </w:style>
  <w:style w:type="table" w:styleId="PlainTable1">
    <w:name w:val="Plain Table 1"/>
    <w:basedOn w:val="TableNormal"/>
    <w:uiPriority w:val="41"/>
    <w:rsid w:val="003656C8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3562D"/>
  </w:style>
  <w:style w:type="paragraph" w:customStyle="1" w:styleId="EndNoteBibliographyTitle">
    <w:name w:val="EndNote Bibliography Title"/>
    <w:basedOn w:val="Normal"/>
    <w:rsid w:val="00DE0B49"/>
    <w:pPr>
      <w:jc w:val="center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9014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0148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489"/>
    <w:pPr>
      <w:spacing w:before="100" w:beforeAutospacing="1" w:after="100" w:afterAutospacing="1"/>
    </w:pPr>
    <w:rPr>
      <w:rFonts w:ascii="Times New Roman" w:eastAsia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91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5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67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4</TotalTime>
  <Pages>2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Links>
    <vt:vector size="6" baseType="variant">
      <vt:variant>
        <vt:i4>4980832</vt:i4>
      </vt:variant>
      <vt:variant>
        <vt:i4>0</vt:i4>
      </vt:variant>
      <vt:variant>
        <vt:i4>0</vt:i4>
      </vt:variant>
      <vt:variant>
        <vt:i4>5</vt:i4>
      </vt:variant>
      <vt:variant>
        <vt:lpwstr>mailto:m.koepp@uc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iagli, Lorenzo</dc:creator>
  <cp:keywords/>
  <dc:description/>
  <cp:lastModifiedBy>Caciagli, Lorenzo</cp:lastModifiedBy>
  <cp:revision>392</cp:revision>
  <cp:lastPrinted>2018-07-10T10:30:00Z</cp:lastPrinted>
  <dcterms:created xsi:type="dcterms:W3CDTF">2018-07-13T13:30:00Z</dcterms:created>
  <dcterms:modified xsi:type="dcterms:W3CDTF">2020-04-26T01:29:00Z</dcterms:modified>
</cp:coreProperties>
</file>